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07E2C8">
      <w:pPr>
        <w:autoSpaceDE w:val="0"/>
        <w:autoSpaceDN w:val="0"/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Supplementary Material Figure Legends</w:t>
      </w:r>
    </w:p>
    <w:p w14:paraId="6DA91F75">
      <w:pPr>
        <w:autoSpaceDE w:val="0"/>
        <w:autoSpaceDN w:val="0"/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Figure S1. Over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expres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ion</w:t>
      </w:r>
      <w:r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P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I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4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K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α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inhibited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 xml:space="preserve"> the growth of C6 cells </w:t>
      </w:r>
      <w:r>
        <w:rPr>
          <w:rFonts w:hint="eastAsia" w:ascii="Times New Roman" w:hAnsi="Times New Roman" w:cs="Times New Roman"/>
          <w:b/>
          <w:bCs/>
          <w:i/>
          <w:iCs/>
          <w:color w:val="auto"/>
          <w:sz w:val="24"/>
          <w:szCs w:val="24"/>
        </w:rPr>
        <w:t>in vitro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.</w:t>
      </w:r>
    </w:p>
    <w:p w14:paraId="0C28C4BE">
      <w:pPr>
        <w:autoSpaceDE w:val="0"/>
        <w:autoSpaceDN w:val="0"/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 xml:space="preserve">(A)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Western blotting </w:t>
      </w:r>
      <w:r>
        <w:rPr>
          <w:rFonts w:ascii="Times New Roman" w:hAnsi="Times New Roman" w:cs="Times New Roman"/>
          <w:color w:val="auto"/>
          <w:sz w:val="24"/>
          <w:szCs w:val="24"/>
        </w:rPr>
        <w:t>was performed to detect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the expression of </w:t>
      </w:r>
      <w:r>
        <w:rPr>
          <w:rFonts w:ascii="Times New Roman" w:hAnsi="Times New Roman" w:cs="Times New Roman"/>
          <w:color w:val="auto"/>
          <w:sz w:val="24"/>
          <w:szCs w:val="24"/>
        </w:rPr>
        <w:t>P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I</w:t>
      </w:r>
      <w:r>
        <w:rPr>
          <w:rFonts w:ascii="Times New Roman" w:hAnsi="Times New Roman" w:cs="Times New Roman"/>
          <w:color w:val="auto"/>
          <w:sz w:val="24"/>
          <w:szCs w:val="24"/>
        </w:rPr>
        <w:t>4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K</w:t>
      </w:r>
      <w:r>
        <w:rPr>
          <w:rFonts w:ascii="Times New Roman" w:hAnsi="Times New Roman" w:cs="Times New Roman"/>
          <w:color w:val="auto"/>
          <w:sz w:val="24"/>
          <w:szCs w:val="24"/>
        </w:rPr>
        <w:t>α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in C6 cells: the upper arrow </w:t>
      </w:r>
      <w:r>
        <w:rPr>
          <w:rFonts w:ascii="Times New Roman" w:hAnsi="Times New Roman" w:cs="Times New Roman"/>
          <w:color w:val="auto"/>
          <w:sz w:val="24"/>
          <w:szCs w:val="24"/>
        </w:rPr>
        <w:t>indicated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endogenous full-length </w:t>
      </w:r>
      <w:r>
        <w:rPr>
          <w:rFonts w:ascii="Times New Roman" w:hAnsi="Times New Roman" w:cs="Times New Roman"/>
          <w:color w:val="auto"/>
          <w:sz w:val="24"/>
          <w:szCs w:val="24"/>
        </w:rPr>
        <w:t>P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I</w:t>
      </w:r>
      <w:r>
        <w:rPr>
          <w:rFonts w:ascii="Times New Roman" w:hAnsi="Times New Roman" w:cs="Times New Roman"/>
          <w:color w:val="auto"/>
          <w:sz w:val="24"/>
          <w:szCs w:val="24"/>
        </w:rPr>
        <w:t>4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K</w:t>
      </w:r>
      <w:r>
        <w:rPr>
          <w:rFonts w:ascii="Times New Roman" w:hAnsi="Times New Roman" w:cs="Times New Roman"/>
          <w:color w:val="auto"/>
          <w:sz w:val="24"/>
          <w:szCs w:val="24"/>
        </w:rPr>
        <w:t>α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and the lower arrow </w:t>
      </w:r>
      <w:r>
        <w:rPr>
          <w:rFonts w:ascii="Times New Roman" w:hAnsi="Times New Roman" w:cs="Times New Roman"/>
          <w:color w:val="auto"/>
          <w:sz w:val="24"/>
          <w:szCs w:val="24"/>
        </w:rPr>
        <w:t>indicated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the overexpressed </w:t>
      </w:r>
      <w:r>
        <w:rPr>
          <w:rFonts w:ascii="Times New Roman" w:hAnsi="Times New Roman" w:cs="Times New Roman"/>
          <w:color w:val="auto"/>
          <w:sz w:val="24"/>
          <w:szCs w:val="24"/>
        </w:rPr>
        <w:t>P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I</w:t>
      </w:r>
      <w:r>
        <w:rPr>
          <w:rFonts w:ascii="Times New Roman" w:hAnsi="Times New Roman" w:cs="Times New Roman"/>
          <w:color w:val="auto"/>
          <w:sz w:val="24"/>
          <w:szCs w:val="24"/>
        </w:rPr>
        <w:t>4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K</w:t>
      </w:r>
      <w:r>
        <w:rPr>
          <w:rFonts w:ascii="Times New Roman" w:hAnsi="Times New Roman" w:cs="Times New Roman"/>
          <w:color w:val="auto"/>
          <w:sz w:val="24"/>
          <w:szCs w:val="24"/>
        </w:rPr>
        <w:t>α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-CD-EGFP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 xml:space="preserve">(B) </w:t>
      </w:r>
      <w:r>
        <w:rPr>
          <w:rFonts w:ascii="Times New Roman" w:hAnsi="Times New Roman" w:cs="Times New Roman"/>
          <w:color w:val="auto"/>
          <w:sz w:val="24"/>
          <w:szCs w:val="24"/>
        </w:rPr>
        <w:t>I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mmunofluorescence staining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of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P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I</w:t>
      </w:r>
      <w:r>
        <w:rPr>
          <w:rFonts w:ascii="Times New Roman" w:hAnsi="Times New Roman" w:cs="Times New Roman"/>
          <w:color w:val="auto"/>
          <w:sz w:val="24"/>
          <w:szCs w:val="24"/>
        </w:rPr>
        <w:t>4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K</w:t>
      </w:r>
      <w:r>
        <w:rPr>
          <w:rFonts w:ascii="Times New Roman" w:hAnsi="Times New Roman" w:cs="Times New Roman"/>
          <w:color w:val="auto"/>
          <w:sz w:val="24"/>
          <w:szCs w:val="24"/>
        </w:rPr>
        <w:t>α in control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and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PI4Kα-CD-overexpressin</w:t>
      </w:r>
      <w:bookmarkStart w:id="0" w:name="_GoBack"/>
      <w:bookmarkEnd w:id="0"/>
      <w:r>
        <w:rPr>
          <w:rFonts w:ascii="Times New Roman" w:hAnsi="Times New Roman" w:cs="Times New Roman"/>
          <w:color w:val="auto"/>
          <w:sz w:val="24"/>
          <w:szCs w:val="24"/>
        </w:rPr>
        <w:t>g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C6 cells. Scale bar: 20 </w:t>
      </w:r>
      <w:r>
        <w:rPr>
          <w:rFonts w:ascii="Times New Roman" w:hAnsi="Times New Roman" w:cs="Times New Roman"/>
          <w:color w:val="auto"/>
          <w:sz w:val="24"/>
          <w:szCs w:val="28"/>
        </w:rPr>
        <w:t>µm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(C)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Quantitative analysis of PI4K</w:t>
      </w:r>
      <w:r>
        <w:rPr>
          <w:rFonts w:ascii="Times New Roman" w:hAnsi="Times New Roman" w:cs="Times New Roman"/>
          <w:color w:val="auto"/>
          <w:sz w:val="24"/>
          <w:szCs w:val="24"/>
        </w:rPr>
        <w:t>α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expression as shown in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 xml:space="preserve">(B)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(n = 20,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</w:rPr>
        <w:t>t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-test, 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*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</w:rPr>
        <w:t>p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&lt;0.05)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(D)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CCK-8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assay </w:t>
      </w:r>
      <w:r>
        <w:rPr>
          <w:rFonts w:ascii="Times New Roman" w:hAnsi="Times New Roman" w:cs="Times New Roman"/>
          <w:color w:val="auto"/>
          <w:sz w:val="24"/>
          <w:szCs w:val="24"/>
        </w:rPr>
        <w:t>detected the c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ell viability of </w:t>
      </w:r>
      <w:r>
        <w:rPr>
          <w:rFonts w:ascii="Times New Roman" w:hAnsi="Times New Roman" w:cs="Times New Roman"/>
          <w:color w:val="auto"/>
          <w:sz w:val="24"/>
          <w:szCs w:val="24"/>
        </w:rPr>
        <w:t>control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and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PI4Kα-CD-overexpressing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C6 cells (n = 6, two-way ANOVA, 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*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</w:rPr>
        <w:t>p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&lt;0.05, 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**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</w:rPr>
        <w:t>p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&lt;0.01)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(E)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I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mmunofluorescence staining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of PH3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>in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control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and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PI4Kα-CD-overexpressing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C6 cells. Scale bar: 20 </w:t>
      </w:r>
      <w:r>
        <w:rPr>
          <w:rFonts w:ascii="Times New Roman" w:hAnsi="Times New Roman" w:cs="Times New Roman"/>
          <w:color w:val="auto"/>
          <w:sz w:val="24"/>
          <w:szCs w:val="28"/>
        </w:rPr>
        <w:t>µm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 xml:space="preserve">(F)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Quantitative analysis of the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percentag</w:t>
      </w:r>
      <w:r>
        <w:rPr>
          <w:rFonts w:ascii="Times New Roman" w:hAnsi="Times New Roman" w:cs="Times New Roman"/>
          <w:color w:val="auto"/>
          <w:sz w:val="24"/>
          <w:szCs w:val="24"/>
        </w:rPr>
        <w:t>e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of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PH3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</w:rPr>
        <w:t>+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EGFP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</w:rPr>
        <w:t>+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/EGFP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</w:rPr>
        <w:t>+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cell</w:t>
      </w:r>
      <w:r>
        <w:rPr>
          <w:rFonts w:ascii="Times New Roman" w:hAnsi="Times New Roman" w:cs="Times New Roman"/>
          <w:color w:val="auto"/>
          <w:sz w:val="24"/>
          <w:szCs w:val="24"/>
        </w:rPr>
        <w:t>s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as shown in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 xml:space="preserve">(E)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(n = 6,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</w:rPr>
        <w:t>t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-test, 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**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</w:rPr>
        <w:t>p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&lt;0.01).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 xml:space="preserve"> (G)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Cell colony formation assay was performed in </w:t>
      </w:r>
      <w:r>
        <w:rPr>
          <w:rFonts w:ascii="Times New Roman" w:hAnsi="Times New Roman" w:cs="Times New Roman"/>
          <w:color w:val="auto"/>
          <w:sz w:val="24"/>
          <w:szCs w:val="24"/>
        </w:rPr>
        <w:t>control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and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PI4Kα-CD-overexpressing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C6 cells. Scale bar: 5 </w:t>
      </w:r>
      <w:r>
        <w:rPr>
          <w:rFonts w:hint="eastAsia" w:ascii="Times New Roman" w:hAnsi="Times New Roman" w:cs="Times New Roman"/>
          <w:color w:val="auto"/>
          <w:sz w:val="24"/>
          <w:szCs w:val="28"/>
        </w:rPr>
        <w:t>m</w:t>
      </w:r>
      <w:r>
        <w:rPr>
          <w:rFonts w:ascii="Times New Roman" w:hAnsi="Times New Roman" w:cs="Times New Roman"/>
          <w:color w:val="auto"/>
          <w:sz w:val="24"/>
          <w:szCs w:val="28"/>
        </w:rPr>
        <w:t>m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(H)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Quantitative analysis of </w:t>
      </w:r>
      <w:r>
        <w:rPr>
          <w:rFonts w:ascii="Times New Roman" w:hAnsi="Times New Roman" w:cs="Times New Roman"/>
          <w:color w:val="auto"/>
          <w:sz w:val="24"/>
          <w:szCs w:val="24"/>
        </w:rPr>
        <w:t>the number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of cell </w:t>
      </w:r>
      <w:r>
        <w:rPr>
          <w:rFonts w:ascii="Times New Roman" w:hAnsi="Times New Roman" w:cs="Times New Roman"/>
          <w:color w:val="auto"/>
          <w:sz w:val="24"/>
          <w:szCs w:val="24"/>
        </w:rPr>
        <w:t>colon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ies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as shown in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 xml:space="preserve">(G)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(n = 3,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</w:rPr>
        <w:t>t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-test, 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**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</w:rPr>
        <w:t>p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&lt;0.01).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 xml:space="preserve"> (I)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Wound healing assay </w:t>
      </w:r>
      <w:r>
        <w:rPr>
          <w:rFonts w:ascii="Times New Roman" w:hAnsi="Times New Roman" w:cs="Times New Roman"/>
          <w:color w:val="auto"/>
          <w:sz w:val="24"/>
          <w:szCs w:val="24"/>
        </w:rPr>
        <w:t>showing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the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migration of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C6 cells with or without </w:t>
      </w:r>
      <w:r>
        <w:rPr>
          <w:rFonts w:ascii="Times New Roman" w:hAnsi="Times New Roman" w:cs="Times New Roman"/>
          <w:color w:val="auto"/>
          <w:sz w:val="24"/>
          <w:szCs w:val="24"/>
        </w:rPr>
        <w:t>P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I</w:t>
      </w:r>
      <w:r>
        <w:rPr>
          <w:rFonts w:ascii="Times New Roman" w:hAnsi="Times New Roman" w:cs="Times New Roman"/>
          <w:color w:val="auto"/>
          <w:sz w:val="24"/>
          <w:szCs w:val="24"/>
        </w:rPr>
        <w:t>4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K</w:t>
      </w:r>
      <w:r>
        <w:rPr>
          <w:rFonts w:ascii="Times New Roman" w:hAnsi="Times New Roman" w:cs="Times New Roman"/>
          <w:color w:val="auto"/>
          <w:sz w:val="24"/>
          <w:szCs w:val="24"/>
        </w:rPr>
        <w:t>α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overexpression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at 24 h and 48 h </w:t>
      </w:r>
      <w:r>
        <w:rPr>
          <w:rFonts w:ascii="Times New Roman" w:hAnsi="Times New Roman" w:cs="Times New Roman"/>
          <w:color w:val="auto"/>
          <w:sz w:val="24"/>
          <w:szCs w:val="24"/>
        </w:rPr>
        <w:t>after scratch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. Scale bar: 200 </w:t>
      </w:r>
      <w:r>
        <w:rPr>
          <w:rFonts w:ascii="Times New Roman" w:hAnsi="Times New Roman" w:cs="Times New Roman"/>
          <w:color w:val="auto"/>
          <w:sz w:val="24"/>
          <w:szCs w:val="28"/>
        </w:rPr>
        <w:t>µm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 xml:space="preserve">(J)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Quantitative analysis of the percentage of wound closure as shown in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(I)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(n = 15, two-way ANOVA, 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**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</w:rPr>
        <w:t>p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&lt;0.01)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 xml:space="preserve">(K)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Transwell assay </w:t>
      </w:r>
      <w:r>
        <w:rPr>
          <w:rFonts w:ascii="Times New Roman" w:hAnsi="Times New Roman" w:cs="Times New Roman"/>
          <w:color w:val="auto"/>
          <w:sz w:val="24"/>
          <w:szCs w:val="24"/>
        </w:rPr>
        <w:t>showing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the migrated C6 cells with or without </w:t>
      </w:r>
      <w:r>
        <w:rPr>
          <w:rFonts w:ascii="Times New Roman" w:hAnsi="Times New Roman" w:cs="Times New Roman"/>
          <w:color w:val="auto"/>
          <w:sz w:val="24"/>
          <w:szCs w:val="24"/>
        </w:rPr>
        <w:t>P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I</w:t>
      </w:r>
      <w:r>
        <w:rPr>
          <w:rFonts w:ascii="Times New Roman" w:hAnsi="Times New Roman" w:cs="Times New Roman"/>
          <w:color w:val="auto"/>
          <w:sz w:val="24"/>
          <w:szCs w:val="24"/>
        </w:rPr>
        <w:t>4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K</w:t>
      </w:r>
      <w:r>
        <w:rPr>
          <w:rFonts w:ascii="Times New Roman" w:hAnsi="Times New Roman" w:cs="Times New Roman"/>
          <w:color w:val="auto"/>
          <w:sz w:val="24"/>
          <w:szCs w:val="24"/>
        </w:rPr>
        <w:t>α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overexpression at 24 h. Scale bar: 50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μ</w:t>
      </w:r>
      <w:r>
        <w:rPr>
          <w:rFonts w:ascii="Times New Roman" w:hAnsi="Times New Roman" w:cs="Times New Roman"/>
          <w:color w:val="auto"/>
          <w:sz w:val="24"/>
          <w:szCs w:val="24"/>
        </w:rPr>
        <w:t>m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 xml:space="preserve">(L)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Quantitative analysis of the number of migrated cells as shown in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(K)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(n = 9,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</w:rPr>
        <w:t>t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-test, 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**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</w:rPr>
        <w:t>p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&lt;0.01). </w:t>
      </w:r>
      <w:r>
        <w:rPr>
          <w:rFonts w:ascii="Times New Roman" w:hAnsi="Times New Roman" w:cs="Times New Roman"/>
          <w:color w:val="auto"/>
          <w:sz w:val="24"/>
          <w:szCs w:val="24"/>
        </w:rPr>
        <w:t>Data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were represent</w:t>
      </w:r>
      <w:r>
        <w:rPr>
          <w:rFonts w:ascii="Times New Roman" w:hAnsi="Times New Roman" w:cs="Times New Roman"/>
          <w:color w:val="auto"/>
          <w:sz w:val="24"/>
          <w:szCs w:val="24"/>
        </w:rPr>
        <w:t>ed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as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mean ±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SD.</w:t>
      </w:r>
    </w:p>
    <w:p w14:paraId="7E214F0E">
      <w:pPr>
        <w:widowControl/>
        <w:autoSpaceDE w:val="0"/>
        <w:autoSpaceDN w:val="0"/>
        <w:spacing w:line="360" w:lineRule="auto"/>
        <w:rPr>
          <w:rFonts w:ascii="Segoe UI" w:hAnsi="Segoe UI" w:eastAsia="宋体" w:cs="Segoe UI"/>
          <w:color w:val="auto"/>
          <w:sz w:val="13"/>
          <w:szCs w:val="13"/>
          <w:shd w:val="clear" w:color="auto" w:fill="FFFFFF"/>
        </w:rPr>
      </w:pPr>
      <w:r>
        <w:rPr>
          <w:rFonts w:hint="eastAsia"/>
          <w:color w:val="auto"/>
        </w:rPr>
        <w:br w:type="page"/>
      </w:r>
    </w:p>
    <w:p w14:paraId="5EE2D3A1">
      <w:pPr>
        <w:autoSpaceDE w:val="0"/>
        <w:autoSpaceDN w:val="0"/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 xml:space="preserve">Figure S2. Activation of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YAP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by 50 nM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XMU‐MP‐1 increase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d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the cell viability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of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U251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 xml:space="preserve"> cells.</w:t>
      </w:r>
    </w:p>
    <w:p w14:paraId="3EDDB7F5">
      <w:pPr>
        <w:widowControl/>
        <w:autoSpaceDE w:val="0"/>
        <w:autoSpaceDN w:val="0"/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 xml:space="preserve">(A)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CCK-8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assay </w:t>
      </w:r>
      <w:r>
        <w:rPr>
          <w:rFonts w:ascii="Times New Roman" w:hAnsi="Times New Roman" w:cs="Times New Roman"/>
          <w:color w:val="auto"/>
          <w:sz w:val="24"/>
          <w:szCs w:val="24"/>
        </w:rPr>
        <w:t>detected the c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ell viability of U251 cells treated with 0, 25, 50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and 100 nM XMU-MP-1 for 24 h (n = 6, one-way ANOVA, 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**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</w:rPr>
        <w:t>p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&lt;0.01). </w:t>
      </w:r>
      <w:r>
        <w:rPr>
          <w:rFonts w:ascii="Times New Roman" w:hAnsi="Times New Roman" w:cs="Times New Roman"/>
          <w:color w:val="auto"/>
          <w:sz w:val="24"/>
          <w:szCs w:val="24"/>
        </w:rPr>
        <w:t>Data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were represent</w:t>
      </w:r>
      <w:r>
        <w:rPr>
          <w:rFonts w:ascii="Times New Roman" w:hAnsi="Times New Roman" w:cs="Times New Roman"/>
          <w:color w:val="auto"/>
          <w:sz w:val="24"/>
          <w:szCs w:val="24"/>
        </w:rPr>
        <w:t>ed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as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mean ± S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D.</w:t>
      </w:r>
    </w:p>
    <w:p w14:paraId="5AE6FE21">
      <w:pPr>
        <w:autoSpaceDE w:val="0"/>
        <w:autoSpaceDN w:val="0"/>
        <w:rPr>
          <w:rFonts w:ascii="Times New Roman" w:hAnsi="Times New Roman" w:cs="Times New Roman"/>
          <w:color w:val="auto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nion-Regular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ancer Letter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px5f22q5r5dze5vzpxvpwpxev0wp02d2pw&quot;&gt;My EndNote Library&lt;record-ids&gt;&lt;item&gt;345&lt;/item&gt;&lt;item&gt;346&lt;/item&gt;&lt;item&gt;347&lt;/item&gt;&lt;item&gt;349&lt;/item&gt;&lt;item&gt;352&lt;/item&gt;&lt;item&gt;362&lt;/item&gt;&lt;item&gt;618&lt;/item&gt;&lt;item&gt;619&lt;/item&gt;&lt;item&gt;622&lt;/item&gt;&lt;item&gt;623&lt;/item&gt;&lt;item&gt;624&lt;/item&gt;&lt;item&gt;625&lt;/item&gt;&lt;item&gt;631&lt;/item&gt;&lt;item&gt;632&lt;/item&gt;&lt;item&gt;633&lt;/item&gt;&lt;item&gt;634&lt;/item&gt;&lt;item&gt;635&lt;/item&gt;&lt;item&gt;636&lt;/item&gt;&lt;item&gt;637&lt;/item&gt;&lt;item&gt;638&lt;/item&gt;&lt;item&gt;639&lt;/item&gt;&lt;item&gt;640&lt;/item&gt;&lt;item&gt;641&lt;/item&gt;&lt;item&gt;642&lt;/item&gt;&lt;item&gt;643&lt;/item&gt;&lt;item&gt;644&lt;/item&gt;&lt;item&gt;645&lt;/item&gt;&lt;item&gt;646&lt;/item&gt;&lt;item&gt;647&lt;/item&gt;&lt;item&gt;648&lt;/item&gt;&lt;item&gt;649&lt;/item&gt;&lt;item&gt;650&lt;/item&gt;&lt;item&gt;653&lt;/item&gt;&lt;item&gt;655&lt;/item&gt;&lt;item&gt;657&lt;/item&gt;&lt;item&gt;658&lt;/item&gt;&lt;item&gt;659&lt;/item&gt;&lt;/record-ids&gt;&lt;/item&gt;&lt;/Libraries&gt;"/>
  </w:docVars>
  <w:rsids>
    <w:rsidRoot w:val="00F57B43"/>
    <w:rsid w:val="0000200B"/>
    <w:rsid w:val="00002BF4"/>
    <w:rsid w:val="00003873"/>
    <w:rsid w:val="0000423B"/>
    <w:rsid w:val="000060E2"/>
    <w:rsid w:val="000067D4"/>
    <w:rsid w:val="000076AF"/>
    <w:rsid w:val="00011936"/>
    <w:rsid w:val="000120D9"/>
    <w:rsid w:val="000123ED"/>
    <w:rsid w:val="00012848"/>
    <w:rsid w:val="0001305F"/>
    <w:rsid w:val="00013639"/>
    <w:rsid w:val="00015674"/>
    <w:rsid w:val="00016D7B"/>
    <w:rsid w:val="00017C00"/>
    <w:rsid w:val="000207C2"/>
    <w:rsid w:val="00020AAB"/>
    <w:rsid w:val="00022BA0"/>
    <w:rsid w:val="0002471A"/>
    <w:rsid w:val="00027F87"/>
    <w:rsid w:val="00030A19"/>
    <w:rsid w:val="00032227"/>
    <w:rsid w:val="000322CA"/>
    <w:rsid w:val="00033D1D"/>
    <w:rsid w:val="0003690C"/>
    <w:rsid w:val="000370DE"/>
    <w:rsid w:val="00040CB7"/>
    <w:rsid w:val="00041390"/>
    <w:rsid w:val="00045A58"/>
    <w:rsid w:val="00045FBF"/>
    <w:rsid w:val="000472CA"/>
    <w:rsid w:val="0004764D"/>
    <w:rsid w:val="00047802"/>
    <w:rsid w:val="00047FD8"/>
    <w:rsid w:val="00052138"/>
    <w:rsid w:val="000535FA"/>
    <w:rsid w:val="00054A6E"/>
    <w:rsid w:val="000574E3"/>
    <w:rsid w:val="00057565"/>
    <w:rsid w:val="000577D5"/>
    <w:rsid w:val="000630A8"/>
    <w:rsid w:val="00063762"/>
    <w:rsid w:val="000648BF"/>
    <w:rsid w:val="00064A38"/>
    <w:rsid w:val="00064B00"/>
    <w:rsid w:val="000659F1"/>
    <w:rsid w:val="00065E0B"/>
    <w:rsid w:val="000702D0"/>
    <w:rsid w:val="00070B62"/>
    <w:rsid w:val="00073EC3"/>
    <w:rsid w:val="000763E9"/>
    <w:rsid w:val="00076D12"/>
    <w:rsid w:val="00077353"/>
    <w:rsid w:val="0008187C"/>
    <w:rsid w:val="00083D21"/>
    <w:rsid w:val="00084A96"/>
    <w:rsid w:val="00084BA9"/>
    <w:rsid w:val="00084C1F"/>
    <w:rsid w:val="00084EA1"/>
    <w:rsid w:val="000855BE"/>
    <w:rsid w:val="000872F4"/>
    <w:rsid w:val="00090247"/>
    <w:rsid w:val="00090A6C"/>
    <w:rsid w:val="0009215A"/>
    <w:rsid w:val="00093056"/>
    <w:rsid w:val="0009668F"/>
    <w:rsid w:val="0009773E"/>
    <w:rsid w:val="000A0757"/>
    <w:rsid w:val="000A0942"/>
    <w:rsid w:val="000A0EA2"/>
    <w:rsid w:val="000A147D"/>
    <w:rsid w:val="000A23FF"/>
    <w:rsid w:val="000A256A"/>
    <w:rsid w:val="000A3B28"/>
    <w:rsid w:val="000A62CC"/>
    <w:rsid w:val="000A7699"/>
    <w:rsid w:val="000A7F22"/>
    <w:rsid w:val="000B00B8"/>
    <w:rsid w:val="000B24E4"/>
    <w:rsid w:val="000B2D8F"/>
    <w:rsid w:val="000B3365"/>
    <w:rsid w:val="000B38A2"/>
    <w:rsid w:val="000B3A09"/>
    <w:rsid w:val="000B3C94"/>
    <w:rsid w:val="000B43F0"/>
    <w:rsid w:val="000B5599"/>
    <w:rsid w:val="000B6027"/>
    <w:rsid w:val="000B6EF1"/>
    <w:rsid w:val="000B7235"/>
    <w:rsid w:val="000B7BEE"/>
    <w:rsid w:val="000C0A4B"/>
    <w:rsid w:val="000C0BF4"/>
    <w:rsid w:val="000C14FF"/>
    <w:rsid w:val="000C2F30"/>
    <w:rsid w:val="000C3373"/>
    <w:rsid w:val="000C5C1E"/>
    <w:rsid w:val="000C6BC2"/>
    <w:rsid w:val="000D0578"/>
    <w:rsid w:val="000D0776"/>
    <w:rsid w:val="000D0967"/>
    <w:rsid w:val="000D0ABD"/>
    <w:rsid w:val="000D165A"/>
    <w:rsid w:val="000D299D"/>
    <w:rsid w:val="000D2B0B"/>
    <w:rsid w:val="000D61AD"/>
    <w:rsid w:val="000D6573"/>
    <w:rsid w:val="000D7111"/>
    <w:rsid w:val="000E1048"/>
    <w:rsid w:val="000E2233"/>
    <w:rsid w:val="000E308F"/>
    <w:rsid w:val="000E6C4D"/>
    <w:rsid w:val="000E7A46"/>
    <w:rsid w:val="000E7B94"/>
    <w:rsid w:val="000F00E7"/>
    <w:rsid w:val="000F06F0"/>
    <w:rsid w:val="000F1552"/>
    <w:rsid w:val="000F1984"/>
    <w:rsid w:val="000F3785"/>
    <w:rsid w:val="000F40F7"/>
    <w:rsid w:val="000F443C"/>
    <w:rsid w:val="000F47F1"/>
    <w:rsid w:val="000F529A"/>
    <w:rsid w:val="000F5C7B"/>
    <w:rsid w:val="00100FD4"/>
    <w:rsid w:val="00101A74"/>
    <w:rsid w:val="00103384"/>
    <w:rsid w:val="0010350D"/>
    <w:rsid w:val="0010386F"/>
    <w:rsid w:val="00104F0B"/>
    <w:rsid w:val="00106264"/>
    <w:rsid w:val="00106698"/>
    <w:rsid w:val="001074E9"/>
    <w:rsid w:val="00107FF6"/>
    <w:rsid w:val="0011059E"/>
    <w:rsid w:val="00110C6D"/>
    <w:rsid w:val="00111AA5"/>
    <w:rsid w:val="00112AEC"/>
    <w:rsid w:val="00113146"/>
    <w:rsid w:val="00114F32"/>
    <w:rsid w:val="001157F0"/>
    <w:rsid w:val="0011602B"/>
    <w:rsid w:val="00116A5A"/>
    <w:rsid w:val="0011775E"/>
    <w:rsid w:val="001214CA"/>
    <w:rsid w:val="00124938"/>
    <w:rsid w:val="00125E73"/>
    <w:rsid w:val="0012619B"/>
    <w:rsid w:val="00130128"/>
    <w:rsid w:val="00131903"/>
    <w:rsid w:val="00131C88"/>
    <w:rsid w:val="00132AC5"/>
    <w:rsid w:val="00132AE4"/>
    <w:rsid w:val="00133401"/>
    <w:rsid w:val="00134BF8"/>
    <w:rsid w:val="00135869"/>
    <w:rsid w:val="0013701B"/>
    <w:rsid w:val="00141B3A"/>
    <w:rsid w:val="00142B17"/>
    <w:rsid w:val="001438DE"/>
    <w:rsid w:val="00144DFF"/>
    <w:rsid w:val="00145AFC"/>
    <w:rsid w:val="001463C1"/>
    <w:rsid w:val="00146FE3"/>
    <w:rsid w:val="00150426"/>
    <w:rsid w:val="00152218"/>
    <w:rsid w:val="001539D6"/>
    <w:rsid w:val="00153FC0"/>
    <w:rsid w:val="00154592"/>
    <w:rsid w:val="001552C2"/>
    <w:rsid w:val="00155CD6"/>
    <w:rsid w:val="00157910"/>
    <w:rsid w:val="001617E3"/>
    <w:rsid w:val="001642B1"/>
    <w:rsid w:val="0016471C"/>
    <w:rsid w:val="001672B0"/>
    <w:rsid w:val="00167449"/>
    <w:rsid w:val="001703E7"/>
    <w:rsid w:val="00171240"/>
    <w:rsid w:val="00171E56"/>
    <w:rsid w:val="00177552"/>
    <w:rsid w:val="0018110D"/>
    <w:rsid w:val="00181F3A"/>
    <w:rsid w:val="00182EE6"/>
    <w:rsid w:val="00183458"/>
    <w:rsid w:val="0018356C"/>
    <w:rsid w:val="00185141"/>
    <w:rsid w:val="0018532D"/>
    <w:rsid w:val="00185EAD"/>
    <w:rsid w:val="00186517"/>
    <w:rsid w:val="001866B9"/>
    <w:rsid w:val="00186B4F"/>
    <w:rsid w:val="00186FFF"/>
    <w:rsid w:val="00187447"/>
    <w:rsid w:val="00191F09"/>
    <w:rsid w:val="00192264"/>
    <w:rsid w:val="00195A39"/>
    <w:rsid w:val="00195C52"/>
    <w:rsid w:val="00196A4A"/>
    <w:rsid w:val="00197EE4"/>
    <w:rsid w:val="001A3EC6"/>
    <w:rsid w:val="001A430D"/>
    <w:rsid w:val="001A43D2"/>
    <w:rsid w:val="001A4FBA"/>
    <w:rsid w:val="001B0399"/>
    <w:rsid w:val="001B0C8A"/>
    <w:rsid w:val="001B1E3C"/>
    <w:rsid w:val="001B23DE"/>
    <w:rsid w:val="001B2E5C"/>
    <w:rsid w:val="001B37FA"/>
    <w:rsid w:val="001B43DE"/>
    <w:rsid w:val="001B4852"/>
    <w:rsid w:val="001B4E76"/>
    <w:rsid w:val="001B6E33"/>
    <w:rsid w:val="001B7AE2"/>
    <w:rsid w:val="001C13F3"/>
    <w:rsid w:val="001C196E"/>
    <w:rsid w:val="001C1E24"/>
    <w:rsid w:val="001C2557"/>
    <w:rsid w:val="001C3FF4"/>
    <w:rsid w:val="001C73FA"/>
    <w:rsid w:val="001D06B3"/>
    <w:rsid w:val="001D375A"/>
    <w:rsid w:val="001D3AFF"/>
    <w:rsid w:val="001D479B"/>
    <w:rsid w:val="001D4FF5"/>
    <w:rsid w:val="001D667B"/>
    <w:rsid w:val="001D7D67"/>
    <w:rsid w:val="001E1542"/>
    <w:rsid w:val="001E2986"/>
    <w:rsid w:val="001E3D18"/>
    <w:rsid w:val="001E6622"/>
    <w:rsid w:val="001F1D83"/>
    <w:rsid w:val="001F2538"/>
    <w:rsid w:val="001F6D63"/>
    <w:rsid w:val="001F70C8"/>
    <w:rsid w:val="0020068C"/>
    <w:rsid w:val="002008A2"/>
    <w:rsid w:val="00201C9D"/>
    <w:rsid w:val="002030EB"/>
    <w:rsid w:val="00204CE8"/>
    <w:rsid w:val="002057A2"/>
    <w:rsid w:val="0020661E"/>
    <w:rsid w:val="002068DD"/>
    <w:rsid w:val="00210A39"/>
    <w:rsid w:val="0021259F"/>
    <w:rsid w:val="002131C1"/>
    <w:rsid w:val="00213AF4"/>
    <w:rsid w:val="00216152"/>
    <w:rsid w:val="0022126C"/>
    <w:rsid w:val="00223920"/>
    <w:rsid w:val="00226CBC"/>
    <w:rsid w:val="00227007"/>
    <w:rsid w:val="002279E6"/>
    <w:rsid w:val="00230401"/>
    <w:rsid w:val="002313A2"/>
    <w:rsid w:val="002316C4"/>
    <w:rsid w:val="002318DD"/>
    <w:rsid w:val="00232197"/>
    <w:rsid w:val="00234179"/>
    <w:rsid w:val="002375FB"/>
    <w:rsid w:val="002403FF"/>
    <w:rsid w:val="00240EA8"/>
    <w:rsid w:val="00241D05"/>
    <w:rsid w:val="00241E15"/>
    <w:rsid w:val="002426B2"/>
    <w:rsid w:val="00243024"/>
    <w:rsid w:val="002446F6"/>
    <w:rsid w:val="00244EC9"/>
    <w:rsid w:val="0024554B"/>
    <w:rsid w:val="00246E4B"/>
    <w:rsid w:val="00246F82"/>
    <w:rsid w:val="00246FF1"/>
    <w:rsid w:val="002474A9"/>
    <w:rsid w:val="002479A5"/>
    <w:rsid w:val="002507E2"/>
    <w:rsid w:val="00250B91"/>
    <w:rsid w:val="002510A3"/>
    <w:rsid w:val="00251318"/>
    <w:rsid w:val="00252AC9"/>
    <w:rsid w:val="00254CFD"/>
    <w:rsid w:val="0026231F"/>
    <w:rsid w:val="002631FE"/>
    <w:rsid w:val="00263792"/>
    <w:rsid w:val="002648D1"/>
    <w:rsid w:val="00264939"/>
    <w:rsid w:val="0026665B"/>
    <w:rsid w:val="0026712D"/>
    <w:rsid w:val="0026762D"/>
    <w:rsid w:val="00267A7E"/>
    <w:rsid w:val="002726D2"/>
    <w:rsid w:val="00273321"/>
    <w:rsid w:val="002740E2"/>
    <w:rsid w:val="00274179"/>
    <w:rsid w:val="00274779"/>
    <w:rsid w:val="002767E6"/>
    <w:rsid w:val="002768C3"/>
    <w:rsid w:val="00277373"/>
    <w:rsid w:val="00277F19"/>
    <w:rsid w:val="00281099"/>
    <w:rsid w:val="00282C5B"/>
    <w:rsid w:val="00285DD2"/>
    <w:rsid w:val="002903C3"/>
    <w:rsid w:val="00290E50"/>
    <w:rsid w:val="00292072"/>
    <w:rsid w:val="002920D3"/>
    <w:rsid w:val="002946B6"/>
    <w:rsid w:val="00294AF9"/>
    <w:rsid w:val="002952C7"/>
    <w:rsid w:val="002957C7"/>
    <w:rsid w:val="00295A91"/>
    <w:rsid w:val="00296B8C"/>
    <w:rsid w:val="00296CB5"/>
    <w:rsid w:val="00297748"/>
    <w:rsid w:val="002A077A"/>
    <w:rsid w:val="002A2909"/>
    <w:rsid w:val="002A770A"/>
    <w:rsid w:val="002A7D91"/>
    <w:rsid w:val="002A7FCF"/>
    <w:rsid w:val="002B0231"/>
    <w:rsid w:val="002B1D28"/>
    <w:rsid w:val="002B2FEC"/>
    <w:rsid w:val="002B47D9"/>
    <w:rsid w:val="002B48A1"/>
    <w:rsid w:val="002B56DF"/>
    <w:rsid w:val="002B594A"/>
    <w:rsid w:val="002B6429"/>
    <w:rsid w:val="002B72A0"/>
    <w:rsid w:val="002C096A"/>
    <w:rsid w:val="002C0F63"/>
    <w:rsid w:val="002C1DC7"/>
    <w:rsid w:val="002C337A"/>
    <w:rsid w:val="002C34F6"/>
    <w:rsid w:val="002C380C"/>
    <w:rsid w:val="002C492A"/>
    <w:rsid w:val="002C4EB3"/>
    <w:rsid w:val="002C693C"/>
    <w:rsid w:val="002D0790"/>
    <w:rsid w:val="002D2B07"/>
    <w:rsid w:val="002D55C3"/>
    <w:rsid w:val="002D5FF4"/>
    <w:rsid w:val="002D7310"/>
    <w:rsid w:val="002D7D78"/>
    <w:rsid w:val="002E1598"/>
    <w:rsid w:val="002E19A8"/>
    <w:rsid w:val="002E2034"/>
    <w:rsid w:val="002E5049"/>
    <w:rsid w:val="002E584D"/>
    <w:rsid w:val="002E5C1D"/>
    <w:rsid w:val="002E5ED0"/>
    <w:rsid w:val="002F0037"/>
    <w:rsid w:val="002F1DDB"/>
    <w:rsid w:val="002F23C1"/>
    <w:rsid w:val="002F38AD"/>
    <w:rsid w:val="002F3944"/>
    <w:rsid w:val="002F459A"/>
    <w:rsid w:val="002F512F"/>
    <w:rsid w:val="002F5B42"/>
    <w:rsid w:val="002F7A41"/>
    <w:rsid w:val="003004C5"/>
    <w:rsid w:val="00300826"/>
    <w:rsid w:val="003015F3"/>
    <w:rsid w:val="00301A74"/>
    <w:rsid w:val="003039D5"/>
    <w:rsid w:val="003066CB"/>
    <w:rsid w:val="00310BA3"/>
    <w:rsid w:val="00310D1B"/>
    <w:rsid w:val="00312CDE"/>
    <w:rsid w:val="00313480"/>
    <w:rsid w:val="00315BCD"/>
    <w:rsid w:val="003172CB"/>
    <w:rsid w:val="00320EF7"/>
    <w:rsid w:val="003213B4"/>
    <w:rsid w:val="00321BA3"/>
    <w:rsid w:val="00321E9C"/>
    <w:rsid w:val="0032235F"/>
    <w:rsid w:val="003238D4"/>
    <w:rsid w:val="00324D12"/>
    <w:rsid w:val="0032672F"/>
    <w:rsid w:val="00330671"/>
    <w:rsid w:val="003317C4"/>
    <w:rsid w:val="00333331"/>
    <w:rsid w:val="00333BBD"/>
    <w:rsid w:val="00333C42"/>
    <w:rsid w:val="0033481B"/>
    <w:rsid w:val="00334D57"/>
    <w:rsid w:val="00334FFD"/>
    <w:rsid w:val="0033594A"/>
    <w:rsid w:val="00336114"/>
    <w:rsid w:val="00336776"/>
    <w:rsid w:val="00336FD7"/>
    <w:rsid w:val="00337220"/>
    <w:rsid w:val="00337280"/>
    <w:rsid w:val="003375A6"/>
    <w:rsid w:val="003403D6"/>
    <w:rsid w:val="003407AE"/>
    <w:rsid w:val="003424E7"/>
    <w:rsid w:val="003428F9"/>
    <w:rsid w:val="00342F6D"/>
    <w:rsid w:val="00343058"/>
    <w:rsid w:val="00344BC0"/>
    <w:rsid w:val="00345FA2"/>
    <w:rsid w:val="00347724"/>
    <w:rsid w:val="00350207"/>
    <w:rsid w:val="00350335"/>
    <w:rsid w:val="00350A67"/>
    <w:rsid w:val="00350CCB"/>
    <w:rsid w:val="00351944"/>
    <w:rsid w:val="003538BF"/>
    <w:rsid w:val="00353BED"/>
    <w:rsid w:val="00353EC2"/>
    <w:rsid w:val="00354363"/>
    <w:rsid w:val="0035551E"/>
    <w:rsid w:val="00356A40"/>
    <w:rsid w:val="00363E74"/>
    <w:rsid w:val="00365177"/>
    <w:rsid w:val="00365E43"/>
    <w:rsid w:val="003663B9"/>
    <w:rsid w:val="0036671C"/>
    <w:rsid w:val="00370591"/>
    <w:rsid w:val="00370DA1"/>
    <w:rsid w:val="00373C6A"/>
    <w:rsid w:val="00373FC6"/>
    <w:rsid w:val="00374AF0"/>
    <w:rsid w:val="00374CDC"/>
    <w:rsid w:val="00376D4E"/>
    <w:rsid w:val="00376F4C"/>
    <w:rsid w:val="003773D0"/>
    <w:rsid w:val="00380087"/>
    <w:rsid w:val="0038050A"/>
    <w:rsid w:val="0038193C"/>
    <w:rsid w:val="0038697A"/>
    <w:rsid w:val="00387403"/>
    <w:rsid w:val="0039001E"/>
    <w:rsid w:val="00390C77"/>
    <w:rsid w:val="0039339E"/>
    <w:rsid w:val="00393B62"/>
    <w:rsid w:val="00395828"/>
    <w:rsid w:val="00395BF7"/>
    <w:rsid w:val="003966B9"/>
    <w:rsid w:val="003975B0"/>
    <w:rsid w:val="00397906"/>
    <w:rsid w:val="003A1D6A"/>
    <w:rsid w:val="003A24FA"/>
    <w:rsid w:val="003A45E3"/>
    <w:rsid w:val="003A51A6"/>
    <w:rsid w:val="003A521D"/>
    <w:rsid w:val="003A692D"/>
    <w:rsid w:val="003B13D4"/>
    <w:rsid w:val="003B1D7D"/>
    <w:rsid w:val="003B30C4"/>
    <w:rsid w:val="003B67A8"/>
    <w:rsid w:val="003B6A11"/>
    <w:rsid w:val="003C0039"/>
    <w:rsid w:val="003C2021"/>
    <w:rsid w:val="003C4F28"/>
    <w:rsid w:val="003D17E5"/>
    <w:rsid w:val="003D1B13"/>
    <w:rsid w:val="003D1F36"/>
    <w:rsid w:val="003D352D"/>
    <w:rsid w:val="003D44D7"/>
    <w:rsid w:val="003D6049"/>
    <w:rsid w:val="003D6923"/>
    <w:rsid w:val="003D69A7"/>
    <w:rsid w:val="003E0067"/>
    <w:rsid w:val="003E089C"/>
    <w:rsid w:val="003E57F1"/>
    <w:rsid w:val="003E7C2F"/>
    <w:rsid w:val="003E7EF9"/>
    <w:rsid w:val="003F2EE3"/>
    <w:rsid w:val="003F2F10"/>
    <w:rsid w:val="003F3A9D"/>
    <w:rsid w:val="003F44BD"/>
    <w:rsid w:val="003F56DB"/>
    <w:rsid w:val="003F5863"/>
    <w:rsid w:val="003F5E0A"/>
    <w:rsid w:val="003F70E4"/>
    <w:rsid w:val="003F78F7"/>
    <w:rsid w:val="003F7AAA"/>
    <w:rsid w:val="004017DB"/>
    <w:rsid w:val="00401B20"/>
    <w:rsid w:val="004026CB"/>
    <w:rsid w:val="00403945"/>
    <w:rsid w:val="00405274"/>
    <w:rsid w:val="00405EF5"/>
    <w:rsid w:val="00406320"/>
    <w:rsid w:val="00406C35"/>
    <w:rsid w:val="00407219"/>
    <w:rsid w:val="004077E9"/>
    <w:rsid w:val="00407E2C"/>
    <w:rsid w:val="00410357"/>
    <w:rsid w:val="0041191F"/>
    <w:rsid w:val="00412275"/>
    <w:rsid w:val="00413AA8"/>
    <w:rsid w:val="00414975"/>
    <w:rsid w:val="00414DB4"/>
    <w:rsid w:val="00415587"/>
    <w:rsid w:val="00420240"/>
    <w:rsid w:val="00420686"/>
    <w:rsid w:val="00420B34"/>
    <w:rsid w:val="00422264"/>
    <w:rsid w:val="00422D7F"/>
    <w:rsid w:val="0042644C"/>
    <w:rsid w:val="00427679"/>
    <w:rsid w:val="00431992"/>
    <w:rsid w:val="00432964"/>
    <w:rsid w:val="0043312E"/>
    <w:rsid w:val="00436317"/>
    <w:rsid w:val="00436AD1"/>
    <w:rsid w:val="00440C5C"/>
    <w:rsid w:val="004410F1"/>
    <w:rsid w:val="004411CD"/>
    <w:rsid w:val="004415C8"/>
    <w:rsid w:val="00441BC9"/>
    <w:rsid w:val="00442106"/>
    <w:rsid w:val="004423B1"/>
    <w:rsid w:val="00442838"/>
    <w:rsid w:val="00443344"/>
    <w:rsid w:val="004433E1"/>
    <w:rsid w:val="00443CE9"/>
    <w:rsid w:val="0044416D"/>
    <w:rsid w:val="00445808"/>
    <w:rsid w:val="004458B7"/>
    <w:rsid w:val="00446095"/>
    <w:rsid w:val="004463C8"/>
    <w:rsid w:val="00446493"/>
    <w:rsid w:val="00450916"/>
    <w:rsid w:val="00453B3C"/>
    <w:rsid w:val="00454E8C"/>
    <w:rsid w:val="00455E46"/>
    <w:rsid w:val="00461AD9"/>
    <w:rsid w:val="00461E27"/>
    <w:rsid w:val="00462895"/>
    <w:rsid w:val="0046329D"/>
    <w:rsid w:val="00465D37"/>
    <w:rsid w:val="0046602B"/>
    <w:rsid w:val="00467CAD"/>
    <w:rsid w:val="00470127"/>
    <w:rsid w:val="004704D1"/>
    <w:rsid w:val="0047085C"/>
    <w:rsid w:val="0047121F"/>
    <w:rsid w:val="004717F6"/>
    <w:rsid w:val="00473D6F"/>
    <w:rsid w:val="00474B75"/>
    <w:rsid w:val="00475C3E"/>
    <w:rsid w:val="00475C88"/>
    <w:rsid w:val="004767B2"/>
    <w:rsid w:val="00476FA0"/>
    <w:rsid w:val="00477EC8"/>
    <w:rsid w:val="00480718"/>
    <w:rsid w:val="004817DA"/>
    <w:rsid w:val="004835CE"/>
    <w:rsid w:val="004838D2"/>
    <w:rsid w:val="0048429F"/>
    <w:rsid w:val="00485188"/>
    <w:rsid w:val="00485C1B"/>
    <w:rsid w:val="0049040B"/>
    <w:rsid w:val="00490BDA"/>
    <w:rsid w:val="00492A11"/>
    <w:rsid w:val="0049316E"/>
    <w:rsid w:val="00493896"/>
    <w:rsid w:val="00493FAF"/>
    <w:rsid w:val="00494566"/>
    <w:rsid w:val="0049498B"/>
    <w:rsid w:val="004959FC"/>
    <w:rsid w:val="004A0049"/>
    <w:rsid w:val="004A0207"/>
    <w:rsid w:val="004A059B"/>
    <w:rsid w:val="004A10DF"/>
    <w:rsid w:val="004A26CF"/>
    <w:rsid w:val="004A5D44"/>
    <w:rsid w:val="004A6640"/>
    <w:rsid w:val="004A6688"/>
    <w:rsid w:val="004A7AFF"/>
    <w:rsid w:val="004A7FCA"/>
    <w:rsid w:val="004B0164"/>
    <w:rsid w:val="004B0E38"/>
    <w:rsid w:val="004B114F"/>
    <w:rsid w:val="004B316A"/>
    <w:rsid w:val="004B3766"/>
    <w:rsid w:val="004B39B6"/>
    <w:rsid w:val="004B3D5B"/>
    <w:rsid w:val="004B47D6"/>
    <w:rsid w:val="004B7AF9"/>
    <w:rsid w:val="004C03E6"/>
    <w:rsid w:val="004C22A9"/>
    <w:rsid w:val="004C2A64"/>
    <w:rsid w:val="004C2ED7"/>
    <w:rsid w:val="004C30E0"/>
    <w:rsid w:val="004C4AD9"/>
    <w:rsid w:val="004C4D69"/>
    <w:rsid w:val="004C5ED1"/>
    <w:rsid w:val="004C79B1"/>
    <w:rsid w:val="004D0F9C"/>
    <w:rsid w:val="004D1C47"/>
    <w:rsid w:val="004D2A29"/>
    <w:rsid w:val="004D2C44"/>
    <w:rsid w:val="004D2FF1"/>
    <w:rsid w:val="004D3FEA"/>
    <w:rsid w:val="004D541A"/>
    <w:rsid w:val="004D5692"/>
    <w:rsid w:val="004D62FA"/>
    <w:rsid w:val="004D6967"/>
    <w:rsid w:val="004D79A3"/>
    <w:rsid w:val="004D7E46"/>
    <w:rsid w:val="004D7F0E"/>
    <w:rsid w:val="004E01B6"/>
    <w:rsid w:val="004E0A9F"/>
    <w:rsid w:val="004E2B4E"/>
    <w:rsid w:val="004E2D6F"/>
    <w:rsid w:val="004E3019"/>
    <w:rsid w:val="004E54A8"/>
    <w:rsid w:val="004E56D5"/>
    <w:rsid w:val="004E6EFD"/>
    <w:rsid w:val="004E7990"/>
    <w:rsid w:val="004F0B52"/>
    <w:rsid w:val="004F1B4E"/>
    <w:rsid w:val="004F20E5"/>
    <w:rsid w:val="004F3838"/>
    <w:rsid w:val="004F45D7"/>
    <w:rsid w:val="004F63C6"/>
    <w:rsid w:val="004F7263"/>
    <w:rsid w:val="00501B22"/>
    <w:rsid w:val="00501BAD"/>
    <w:rsid w:val="00501F75"/>
    <w:rsid w:val="00503710"/>
    <w:rsid w:val="00506802"/>
    <w:rsid w:val="005108EE"/>
    <w:rsid w:val="00511924"/>
    <w:rsid w:val="00511F1D"/>
    <w:rsid w:val="00512029"/>
    <w:rsid w:val="005130CC"/>
    <w:rsid w:val="00515492"/>
    <w:rsid w:val="00517245"/>
    <w:rsid w:val="00517533"/>
    <w:rsid w:val="00522532"/>
    <w:rsid w:val="00522726"/>
    <w:rsid w:val="00522E57"/>
    <w:rsid w:val="00527548"/>
    <w:rsid w:val="005308E4"/>
    <w:rsid w:val="005320A0"/>
    <w:rsid w:val="00532C8A"/>
    <w:rsid w:val="0053324B"/>
    <w:rsid w:val="00533DCA"/>
    <w:rsid w:val="00533F8F"/>
    <w:rsid w:val="005352C6"/>
    <w:rsid w:val="00536872"/>
    <w:rsid w:val="00536E98"/>
    <w:rsid w:val="005370C6"/>
    <w:rsid w:val="00540EAF"/>
    <w:rsid w:val="005411A2"/>
    <w:rsid w:val="005413BB"/>
    <w:rsid w:val="00542D8F"/>
    <w:rsid w:val="00544993"/>
    <w:rsid w:val="00545324"/>
    <w:rsid w:val="00545616"/>
    <w:rsid w:val="00546B95"/>
    <w:rsid w:val="00546D7A"/>
    <w:rsid w:val="00547C06"/>
    <w:rsid w:val="00553611"/>
    <w:rsid w:val="005536BD"/>
    <w:rsid w:val="00560EF3"/>
    <w:rsid w:val="005628F8"/>
    <w:rsid w:val="00562A56"/>
    <w:rsid w:val="00563BB4"/>
    <w:rsid w:val="00564AB4"/>
    <w:rsid w:val="00564BFD"/>
    <w:rsid w:val="00566622"/>
    <w:rsid w:val="005672EE"/>
    <w:rsid w:val="005724BF"/>
    <w:rsid w:val="00572AC5"/>
    <w:rsid w:val="00573FBC"/>
    <w:rsid w:val="005756F7"/>
    <w:rsid w:val="005809E4"/>
    <w:rsid w:val="00580B23"/>
    <w:rsid w:val="00580B6E"/>
    <w:rsid w:val="00582F4A"/>
    <w:rsid w:val="005833F8"/>
    <w:rsid w:val="005836DA"/>
    <w:rsid w:val="00583A79"/>
    <w:rsid w:val="0058556D"/>
    <w:rsid w:val="005866A6"/>
    <w:rsid w:val="00586F40"/>
    <w:rsid w:val="00587CAE"/>
    <w:rsid w:val="00590D51"/>
    <w:rsid w:val="00593CAE"/>
    <w:rsid w:val="00594058"/>
    <w:rsid w:val="0059419B"/>
    <w:rsid w:val="00594D7F"/>
    <w:rsid w:val="00597761"/>
    <w:rsid w:val="00597A20"/>
    <w:rsid w:val="00597B02"/>
    <w:rsid w:val="005A1A23"/>
    <w:rsid w:val="005A1B56"/>
    <w:rsid w:val="005A2526"/>
    <w:rsid w:val="005A258D"/>
    <w:rsid w:val="005A3AAB"/>
    <w:rsid w:val="005A5808"/>
    <w:rsid w:val="005A5E7A"/>
    <w:rsid w:val="005A5EA0"/>
    <w:rsid w:val="005B008E"/>
    <w:rsid w:val="005B14C8"/>
    <w:rsid w:val="005B541F"/>
    <w:rsid w:val="005B7128"/>
    <w:rsid w:val="005B7847"/>
    <w:rsid w:val="005C38F1"/>
    <w:rsid w:val="005C3C2D"/>
    <w:rsid w:val="005C4734"/>
    <w:rsid w:val="005C507F"/>
    <w:rsid w:val="005D06AF"/>
    <w:rsid w:val="005D11A9"/>
    <w:rsid w:val="005D14F7"/>
    <w:rsid w:val="005D1946"/>
    <w:rsid w:val="005D1DA8"/>
    <w:rsid w:val="005D1FB4"/>
    <w:rsid w:val="005D7784"/>
    <w:rsid w:val="005E0838"/>
    <w:rsid w:val="005E0ECF"/>
    <w:rsid w:val="005E3060"/>
    <w:rsid w:val="005E4467"/>
    <w:rsid w:val="005E45D8"/>
    <w:rsid w:val="005E52B8"/>
    <w:rsid w:val="005E794B"/>
    <w:rsid w:val="005F1366"/>
    <w:rsid w:val="005F28ED"/>
    <w:rsid w:val="005F41B2"/>
    <w:rsid w:val="005F4D04"/>
    <w:rsid w:val="005F51D3"/>
    <w:rsid w:val="005F6047"/>
    <w:rsid w:val="005F6612"/>
    <w:rsid w:val="005F6638"/>
    <w:rsid w:val="005F6907"/>
    <w:rsid w:val="005F6C86"/>
    <w:rsid w:val="006019CD"/>
    <w:rsid w:val="00601AB6"/>
    <w:rsid w:val="00602242"/>
    <w:rsid w:val="00602528"/>
    <w:rsid w:val="00602A03"/>
    <w:rsid w:val="006038BD"/>
    <w:rsid w:val="00603C41"/>
    <w:rsid w:val="00604BF5"/>
    <w:rsid w:val="0060574F"/>
    <w:rsid w:val="00605DDE"/>
    <w:rsid w:val="0060654E"/>
    <w:rsid w:val="0060676F"/>
    <w:rsid w:val="00610AF2"/>
    <w:rsid w:val="00610F29"/>
    <w:rsid w:val="0061157C"/>
    <w:rsid w:val="00611F62"/>
    <w:rsid w:val="0061219D"/>
    <w:rsid w:val="00612BE6"/>
    <w:rsid w:val="00613630"/>
    <w:rsid w:val="0061383F"/>
    <w:rsid w:val="00613DC2"/>
    <w:rsid w:val="006143CD"/>
    <w:rsid w:val="00616F75"/>
    <w:rsid w:val="006213EF"/>
    <w:rsid w:val="00622185"/>
    <w:rsid w:val="00625F4B"/>
    <w:rsid w:val="00626291"/>
    <w:rsid w:val="006268A3"/>
    <w:rsid w:val="0062695A"/>
    <w:rsid w:val="006273A0"/>
    <w:rsid w:val="00627B5E"/>
    <w:rsid w:val="00630193"/>
    <w:rsid w:val="00631DCC"/>
    <w:rsid w:val="00632C3D"/>
    <w:rsid w:val="00633116"/>
    <w:rsid w:val="006341BB"/>
    <w:rsid w:val="00635098"/>
    <w:rsid w:val="00635D13"/>
    <w:rsid w:val="00635EE7"/>
    <w:rsid w:val="00641518"/>
    <w:rsid w:val="00641C36"/>
    <w:rsid w:val="00642980"/>
    <w:rsid w:val="00643340"/>
    <w:rsid w:val="006438F4"/>
    <w:rsid w:val="006446B7"/>
    <w:rsid w:val="00647882"/>
    <w:rsid w:val="00647CCC"/>
    <w:rsid w:val="00650C19"/>
    <w:rsid w:val="00650D31"/>
    <w:rsid w:val="00654962"/>
    <w:rsid w:val="006551AB"/>
    <w:rsid w:val="00655A28"/>
    <w:rsid w:val="006616FD"/>
    <w:rsid w:val="006617F4"/>
    <w:rsid w:val="0066429A"/>
    <w:rsid w:val="00664713"/>
    <w:rsid w:val="006648A8"/>
    <w:rsid w:val="00664AD2"/>
    <w:rsid w:val="00664ECB"/>
    <w:rsid w:val="00664F17"/>
    <w:rsid w:val="0066530D"/>
    <w:rsid w:val="006656E3"/>
    <w:rsid w:val="006656F2"/>
    <w:rsid w:val="006658C9"/>
    <w:rsid w:val="00666371"/>
    <w:rsid w:val="00670562"/>
    <w:rsid w:val="00670D28"/>
    <w:rsid w:val="0067106D"/>
    <w:rsid w:val="00671621"/>
    <w:rsid w:val="00671AE9"/>
    <w:rsid w:val="00671B45"/>
    <w:rsid w:val="00673FAB"/>
    <w:rsid w:val="006741B4"/>
    <w:rsid w:val="0067626D"/>
    <w:rsid w:val="00680C9C"/>
    <w:rsid w:val="00681162"/>
    <w:rsid w:val="0068152E"/>
    <w:rsid w:val="006816ED"/>
    <w:rsid w:val="00681AF7"/>
    <w:rsid w:val="00681D41"/>
    <w:rsid w:val="00684AA1"/>
    <w:rsid w:val="00684DD1"/>
    <w:rsid w:val="00685D94"/>
    <w:rsid w:val="00685EFD"/>
    <w:rsid w:val="0068697F"/>
    <w:rsid w:val="00686BA5"/>
    <w:rsid w:val="00687848"/>
    <w:rsid w:val="00690559"/>
    <w:rsid w:val="0069420C"/>
    <w:rsid w:val="006961FD"/>
    <w:rsid w:val="006967F6"/>
    <w:rsid w:val="006A0090"/>
    <w:rsid w:val="006A073E"/>
    <w:rsid w:val="006A3510"/>
    <w:rsid w:val="006A36F1"/>
    <w:rsid w:val="006A3812"/>
    <w:rsid w:val="006A3913"/>
    <w:rsid w:val="006A3DA1"/>
    <w:rsid w:val="006A488B"/>
    <w:rsid w:val="006A51E4"/>
    <w:rsid w:val="006A52D1"/>
    <w:rsid w:val="006A54BB"/>
    <w:rsid w:val="006A551F"/>
    <w:rsid w:val="006B1AEC"/>
    <w:rsid w:val="006B37BD"/>
    <w:rsid w:val="006B3953"/>
    <w:rsid w:val="006B3C28"/>
    <w:rsid w:val="006B4296"/>
    <w:rsid w:val="006B6719"/>
    <w:rsid w:val="006C080B"/>
    <w:rsid w:val="006C0DBC"/>
    <w:rsid w:val="006C0E76"/>
    <w:rsid w:val="006C16A4"/>
    <w:rsid w:val="006C1FA4"/>
    <w:rsid w:val="006C292E"/>
    <w:rsid w:val="006C43C7"/>
    <w:rsid w:val="006C4772"/>
    <w:rsid w:val="006C4A4A"/>
    <w:rsid w:val="006C4EBA"/>
    <w:rsid w:val="006C5141"/>
    <w:rsid w:val="006C6948"/>
    <w:rsid w:val="006C77E5"/>
    <w:rsid w:val="006D01DA"/>
    <w:rsid w:val="006D16A0"/>
    <w:rsid w:val="006D200C"/>
    <w:rsid w:val="006D3E5D"/>
    <w:rsid w:val="006D4F64"/>
    <w:rsid w:val="006D5110"/>
    <w:rsid w:val="006D673E"/>
    <w:rsid w:val="006D6EB3"/>
    <w:rsid w:val="006D7BE6"/>
    <w:rsid w:val="006D7D54"/>
    <w:rsid w:val="006E1F39"/>
    <w:rsid w:val="006E3333"/>
    <w:rsid w:val="006E3D02"/>
    <w:rsid w:val="006E3E7C"/>
    <w:rsid w:val="006E4ED9"/>
    <w:rsid w:val="006E4F0A"/>
    <w:rsid w:val="006E5FBF"/>
    <w:rsid w:val="006E6AF9"/>
    <w:rsid w:val="006E6D0A"/>
    <w:rsid w:val="006F0EEE"/>
    <w:rsid w:val="006F4543"/>
    <w:rsid w:val="006F4AAB"/>
    <w:rsid w:val="006F5C86"/>
    <w:rsid w:val="006F65D4"/>
    <w:rsid w:val="006F690B"/>
    <w:rsid w:val="006F759C"/>
    <w:rsid w:val="00702EC1"/>
    <w:rsid w:val="00704A48"/>
    <w:rsid w:val="007058E0"/>
    <w:rsid w:val="00706217"/>
    <w:rsid w:val="00706AA7"/>
    <w:rsid w:val="0070715E"/>
    <w:rsid w:val="007076CA"/>
    <w:rsid w:val="00707AE7"/>
    <w:rsid w:val="00710653"/>
    <w:rsid w:val="00710BB8"/>
    <w:rsid w:val="00711F09"/>
    <w:rsid w:val="00711FF5"/>
    <w:rsid w:val="007125B8"/>
    <w:rsid w:val="007140EC"/>
    <w:rsid w:val="007149B3"/>
    <w:rsid w:val="00716A80"/>
    <w:rsid w:val="00720251"/>
    <w:rsid w:val="00721472"/>
    <w:rsid w:val="00721945"/>
    <w:rsid w:val="0072271C"/>
    <w:rsid w:val="007241B9"/>
    <w:rsid w:val="007245E1"/>
    <w:rsid w:val="00726381"/>
    <w:rsid w:val="00727A78"/>
    <w:rsid w:val="00730F4C"/>
    <w:rsid w:val="007336D8"/>
    <w:rsid w:val="0073677E"/>
    <w:rsid w:val="00737030"/>
    <w:rsid w:val="007413F6"/>
    <w:rsid w:val="007432DA"/>
    <w:rsid w:val="00743DE7"/>
    <w:rsid w:val="00744CB1"/>
    <w:rsid w:val="0074550D"/>
    <w:rsid w:val="0074788B"/>
    <w:rsid w:val="007504E7"/>
    <w:rsid w:val="00750A41"/>
    <w:rsid w:val="007531DD"/>
    <w:rsid w:val="00754119"/>
    <w:rsid w:val="007545F2"/>
    <w:rsid w:val="0075772E"/>
    <w:rsid w:val="00757FE1"/>
    <w:rsid w:val="007612C6"/>
    <w:rsid w:val="00762C15"/>
    <w:rsid w:val="007641E4"/>
    <w:rsid w:val="00764240"/>
    <w:rsid w:val="00764EE6"/>
    <w:rsid w:val="00766588"/>
    <w:rsid w:val="007667F0"/>
    <w:rsid w:val="00767182"/>
    <w:rsid w:val="00767196"/>
    <w:rsid w:val="00770390"/>
    <w:rsid w:val="00771570"/>
    <w:rsid w:val="00771FE8"/>
    <w:rsid w:val="00772C16"/>
    <w:rsid w:val="00775230"/>
    <w:rsid w:val="0077629F"/>
    <w:rsid w:val="00780171"/>
    <w:rsid w:val="007815E9"/>
    <w:rsid w:val="00784CDB"/>
    <w:rsid w:val="00785289"/>
    <w:rsid w:val="00785780"/>
    <w:rsid w:val="007857F5"/>
    <w:rsid w:val="0078587B"/>
    <w:rsid w:val="0078630E"/>
    <w:rsid w:val="00787906"/>
    <w:rsid w:val="00787F40"/>
    <w:rsid w:val="007903FC"/>
    <w:rsid w:val="00791722"/>
    <w:rsid w:val="00791B2C"/>
    <w:rsid w:val="00792902"/>
    <w:rsid w:val="00792C29"/>
    <w:rsid w:val="00796509"/>
    <w:rsid w:val="00797CE9"/>
    <w:rsid w:val="007A007E"/>
    <w:rsid w:val="007A0EFB"/>
    <w:rsid w:val="007A11A0"/>
    <w:rsid w:val="007A1DBF"/>
    <w:rsid w:val="007A3E63"/>
    <w:rsid w:val="007A44D2"/>
    <w:rsid w:val="007A5708"/>
    <w:rsid w:val="007A59DF"/>
    <w:rsid w:val="007A6A48"/>
    <w:rsid w:val="007A701D"/>
    <w:rsid w:val="007A7534"/>
    <w:rsid w:val="007B032D"/>
    <w:rsid w:val="007B28B2"/>
    <w:rsid w:val="007B2AB7"/>
    <w:rsid w:val="007B3DD8"/>
    <w:rsid w:val="007B436C"/>
    <w:rsid w:val="007B4DAA"/>
    <w:rsid w:val="007B5DD7"/>
    <w:rsid w:val="007B717D"/>
    <w:rsid w:val="007B7B8C"/>
    <w:rsid w:val="007B7BE8"/>
    <w:rsid w:val="007C039F"/>
    <w:rsid w:val="007C215F"/>
    <w:rsid w:val="007C3735"/>
    <w:rsid w:val="007C4B97"/>
    <w:rsid w:val="007C5941"/>
    <w:rsid w:val="007C79F4"/>
    <w:rsid w:val="007D16B8"/>
    <w:rsid w:val="007D2348"/>
    <w:rsid w:val="007D3376"/>
    <w:rsid w:val="007D4395"/>
    <w:rsid w:val="007D471E"/>
    <w:rsid w:val="007D6B6A"/>
    <w:rsid w:val="007D6EE3"/>
    <w:rsid w:val="007D74C4"/>
    <w:rsid w:val="007E2272"/>
    <w:rsid w:val="007E4561"/>
    <w:rsid w:val="007E59B0"/>
    <w:rsid w:val="007E73A4"/>
    <w:rsid w:val="007F0055"/>
    <w:rsid w:val="007F12D2"/>
    <w:rsid w:val="007F2EB1"/>
    <w:rsid w:val="007F4540"/>
    <w:rsid w:val="007F5A42"/>
    <w:rsid w:val="007F6B0B"/>
    <w:rsid w:val="007F737F"/>
    <w:rsid w:val="007F7946"/>
    <w:rsid w:val="00800297"/>
    <w:rsid w:val="00801D4C"/>
    <w:rsid w:val="00801FA4"/>
    <w:rsid w:val="008026C4"/>
    <w:rsid w:val="0080332A"/>
    <w:rsid w:val="0080386D"/>
    <w:rsid w:val="00803DF1"/>
    <w:rsid w:val="0080487F"/>
    <w:rsid w:val="008050B8"/>
    <w:rsid w:val="00805289"/>
    <w:rsid w:val="008052F8"/>
    <w:rsid w:val="00805AD2"/>
    <w:rsid w:val="00806A46"/>
    <w:rsid w:val="00807285"/>
    <w:rsid w:val="00807997"/>
    <w:rsid w:val="00810569"/>
    <w:rsid w:val="00811952"/>
    <w:rsid w:val="00813B3E"/>
    <w:rsid w:val="00814BDB"/>
    <w:rsid w:val="00815CF6"/>
    <w:rsid w:val="008163B3"/>
    <w:rsid w:val="00817A0E"/>
    <w:rsid w:val="00820FFE"/>
    <w:rsid w:val="008214A5"/>
    <w:rsid w:val="00822607"/>
    <w:rsid w:val="00824F24"/>
    <w:rsid w:val="0083065A"/>
    <w:rsid w:val="008313E9"/>
    <w:rsid w:val="008314D7"/>
    <w:rsid w:val="0083212B"/>
    <w:rsid w:val="0083227A"/>
    <w:rsid w:val="008329CF"/>
    <w:rsid w:val="00832A68"/>
    <w:rsid w:val="008335C8"/>
    <w:rsid w:val="008349CC"/>
    <w:rsid w:val="008353A1"/>
    <w:rsid w:val="0083580A"/>
    <w:rsid w:val="00835929"/>
    <w:rsid w:val="00837BEA"/>
    <w:rsid w:val="00840533"/>
    <w:rsid w:val="00841D69"/>
    <w:rsid w:val="00842FC7"/>
    <w:rsid w:val="008446C4"/>
    <w:rsid w:val="00845187"/>
    <w:rsid w:val="008459AE"/>
    <w:rsid w:val="00845B28"/>
    <w:rsid w:val="008475E4"/>
    <w:rsid w:val="0085093C"/>
    <w:rsid w:val="00851D67"/>
    <w:rsid w:val="00854095"/>
    <w:rsid w:val="008547EB"/>
    <w:rsid w:val="00855C10"/>
    <w:rsid w:val="00856CE2"/>
    <w:rsid w:val="0086033B"/>
    <w:rsid w:val="00860930"/>
    <w:rsid w:val="008609AB"/>
    <w:rsid w:val="00860FEB"/>
    <w:rsid w:val="008613DA"/>
    <w:rsid w:val="008613EF"/>
    <w:rsid w:val="00862B02"/>
    <w:rsid w:val="00862C8F"/>
    <w:rsid w:val="00863297"/>
    <w:rsid w:val="00863E38"/>
    <w:rsid w:val="008665B0"/>
    <w:rsid w:val="00866823"/>
    <w:rsid w:val="00866980"/>
    <w:rsid w:val="00867DEE"/>
    <w:rsid w:val="008703F7"/>
    <w:rsid w:val="00870C56"/>
    <w:rsid w:val="00870E5F"/>
    <w:rsid w:val="00872870"/>
    <w:rsid w:val="00872A0C"/>
    <w:rsid w:val="00873F21"/>
    <w:rsid w:val="00874D52"/>
    <w:rsid w:val="00875502"/>
    <w:rsid w:val="00875503"/>
    <w:rsid w:val="00875682"/>
    <w:rsid w:val="00877352"/>
    <w:rsid w:val="00877EA9"/>
    <w:rsid w:val="008800D8"/>
    <w:rsid w:val="0088269D"/>
    <w:rsid w:val="008847CC"/>
    <w:rsid w:val="0088506D"/>
    <w:rsid w:val="00887407"/>
    <w:rsid w:val="00887E90"/>
    <w:rsid w:val="00891BEF"/>
    <w:rsid w:val="00892CA0"/>
    <w:rsid w:val="00892F90"/>
    <w:rsid w:val="0089315E"/>
    <w:rsid w:val="0089363B"/>
    <w:rsid w:val="0089458F"/>
    <w:rsid w:val="008947B2"/>
    <w:rsid w:val="00895383"/>
    <w:rsid w:val="00895C3C"/>
    <w:rsid w:val="008A079D"/>
    <w:rsid w:val="008A1146"/>
    <w:rsid w:val="008A1864"/>
    <w:rsid w:val="008A1C84"/>
    <w:rsid w:val="008A2161"/>
    <w:rsid w:val="008A4DF8"/>
    <w:rsid w:val="008A592B"/>
    <w:rsid w:val="008A6175"/>
    <w:rsid w:val="008B1293"/>
    <w:rsid w:val="008B1AFC"/>
    <w:rsid w:val="008B2355"/>
    <w:rsid w:val="008B257A"/>
    <w:rsid w:val="008B27C3"/>
    <w:rsid w:val="008B4283"/>
    <w:rsid w:val="008B5366"/>
    <w:rsid w:val="008B6F87"/>
    <w:rsid w:val="008B7279"/>
    <w:rsid w:val="008C07E0"/>
    <w:rsid w:val="008C142F"/>
    <w:rsid w:val="008C22CB"/>
    <w:rsid w:val="008C3E0D"/>
    <w:rsid w:val="008C58C7"/>
    <w:rsid w:val="008C7B6D"/>
    <w:rsid w:val="008C7FF1"/>
    <w:rsid w:val="008D043C"/>
    <w:rsid w:val="008D0C09"/>
    <w:rsid w:val="008D167B"/>
    <w:rsid w:val="008D23C3"/>
    <w:rsid w:val="008D2AD7"/>
    <w:rsid w:val="008D2FA2"/>
    <w:rsid w:val="008D3389"/>
    <w:rsid w:val="008D401D"/>
    <w:rsid w:val="008D46FA"/>
    <w:rsid w:val="008D4977"/>
    <w:rsid w:val="008D6074"/>
    <w:rsid w:val="008D6A84"/>
    <w:rsid w:val="008D6D3E"/>
    <w:rsid w:val="008E02D3"/>
    <w:rsid w:val="008E19CD"/>
    <w:rsid w:val="008E1E4D"/>
    <w:rsid w:val="008E319A"/>
    <w:rsid w:val="008E4B23"/>
    <w:rsid w:val="008E4B24"/>
    <w:rsid w:val="008E6E56"/>
    <w:rsid w:val="008E76EA"/>
    <w:rsid w:val="008E7CD7"/>
    <w:rsid w:val="008F180B"/>
    <w:rsid w:val="008F31FE"/>
    <w:rsid w:val="008F52A3"/>
    <w:rsid w:val="008F56EE"/>
    <w:rsid w:val="008F5C5A"/>
    <w:rsid w:val="008F6DD8"/>
    <w:rsid w:val="008F77E3"/>
    <w:rsid w:val="00900F3E"/>
    <w:rsid w:val="00901D1A"/>
    <w:rsid w:val="009050EB"/>
    <w:rsid w:val="00905B35"/>
    <w:rsid w:val="009075D1"/>
    <w:rsid w:val="00907E86"/>
    <w:rsid w:val="009101E8"/>
    <w:rsid w:val="00910973"/>
    <w:rsid w:val="00911352"/>
    <w:rsid w:val="00911784"/>
    <w:rsid w:val="009126B4"/>
    <w:rsid w:val="009127AD"/>
    <w:rsid w:val="00915AD8"/>
    <w:rsid w:val="00920255"/>
    <w:rsid w:val="0092026B"/>
    <w:rsid w:val="00921017"/>
    <w:rsid w:val="009210B8"/>
    <w:rsid w:val="00922333"/>
    <w:rsid w:val="00922797"/>
    <w:rsid w:val="009238A7"/>
    <w:rsid w:val="009244E1"/>
    <w:rsid w:val="00925736"/>
    <w:rsid w:val="00925C7D"/>
    <w:rsid w:val="00927369"/>
    <w:rsid w:val="00927446"/>
    <w:rsid w:val="0093074C"/>
    <w:rsid w:val="00931FA2"/>
    <w:rsid w:val="0093276D"/>
    <w:rsid w:val="00932BB8"/>
    <w:rsid w:val="0093430A"/>
    <w:rsid w:val="0093572C"/>
    <w:rsid w:val="00935E7A"/>
    <w:rsid w:val="009377B0"/>
    <w:rsid w:val="00937CA3"/>
    <w:rsid w:val="009413FA"/>
    <w:rsid w:val="00941F55"/>
    <w:rsid w:val="00942011"/>
    <w:rsid w:val="00942B0F"/>
    <w:rsid w:val="00943689"/>
    <w:rsid w:val="00943970"/>
    <w:rsid w:val="009448E8"/>
    <w:rsid w:val="0094573B"/>
    <w:rsid w:val="00946302"/>
    <w:rsid w:val="00950DFA"/>
    <w:rsid w:val="00950EE4"/>
    <w:rsid w:val="009532FD"/>
    <w:rsid w:val="0095384C"/>
    <w:rsid w:val="0095397F"/>
    <w:rsid w:val="00954795"/>
    <w:rsid w:val="00954FE9"/>
    <w:rsid w:val="009567FF"/>
    <w:rsid w:val="0095712C"/>
    <w:rsid w:val="0096126E"/>
    <w:rsid w:val="0096441B"/>
    <w:rsid w:val="00965CC6"/>
    <w:rsid w:val="009665E9"/>
    <w:rsid w:val="00967C34"/>
    <w:rsid w:val="00970109"/>
    <w:rsid w:val="00971EF9"/>
    <w:rsid w:val="009722D3"/>
    <w:rsid w:val="00973DF0"/>
    <w:rsid w:val="0097525C"/>
    <w:rsid w:val="009759C8"/>
    <w:rsid w:val="00975E6B"/>
    <w:rsid w:val="00977423"/>
    <w:rsid w:val="00981651"/>
    <w:rsid w:val="00982ECC"/>
    <w:rsid w:val="00983210"/>
    <w:rsid w:val="00983264"/>
    <w:rsid w:val="00983C39"/>
    <w:rsid w:val="00984D62"/>
    <w:rsid w:val="009862F6"/>
    <w:rsid w:val="00987329"/>
    <w:rsid w:val="0099242D"/>
    <w:rsid w:val="009951F0"/>
    <w:rsid w:val="009961D9"/>
    <w:rsid w:val="00997185"/>
    <w:rsid w:val="0099782D"/>
    <w:rsid w:val="009A0989"/>
    <w:rsid w:val="009A155B"/>
    <w:rsid w:val="009A2A74"/>
    <w:rsid w:val="009A35DB"/>
    <w:rsid w:val="009A3ACE"/>
    <w:rsid w:val="009A3AFB"/>
    <w:rsid w:val="009A5316"/>
    <w:rsid w:val="009A62FB"/>
    <w:rsid w:val="009A6D40"/>
    <w:rsid w:val="009A7772"/>
    <w:rsid w:val="009B05AF"/>
    <w:rsid w:val="009B080B"/>
    <w:rsid w:val="009B272D"/>
    <w:rsid w:val="009B2B7C"/>
    <w:rsid w:val="009B2D24"/>
    <w:rsid w:val="009B6279"/>
    <w:rsid w:val="009B6C7A"/>
    <w:rsid w:val="009C1A36"/>
    <w:rsid w:val="009C51C2"/>
    <w:rsid w:val="009C56CD"/>
    <w:rsid w:val="009C7A96"/>
    <w:rsid w:val="009D08E7"/>
    <w:rsid w:val="009D19D9"/>
    <w:rsid w:val="009D25F6"/>
    <w:rsid w:val="009D298D"/>
    <w:rsid w:val="009D38AB"/>
    <w:rsid w:val="009D3E11"/>
    <w:rsid w:val="009D418A"/>
    <w:rsid w:val="009D46F9"/>
    <w:rsid w:val="009D5239"/>
    <w:rsid w:val="009D548B"/>
    <w:rsid w:val="009E07B2"/>
    <w:rsid w:val="009E0B47"/>
    <w:rsid w:val="009E20A8"/>
    <w:rsid w:val="009E2810"/>
    <w:rsid w:val="009E40E0"/>
    <w:rsid w:val="009F10ED"/>
    <w:rsid w:val="009F11D0"/>
    <w:rsid w:val="009F12FB"/>
    <w:rsid w:val="009F231D"/>
    <w:rsid w:val="009F24B4"/>
    <w:rsid w:val="009F259A"/>
    <w:rsid w:val="009F2C74"/>
    <w:rsid w:val="009F5137"/>
    <w:rsid w:val="009F52D6"/>
    <w:rsid w:val="009F59AB"/>
    <w:rsid w:val="009F5E41"/>
    <w:rsid w:val="009F6AD1"/>
    <w:rsid w:val="00A01211"/>
    <w:rsid w:val="00A01855"/>
    <w:rsid w:val="00A04BE9"/>
    <w:rsid w:val="00A059CC"/>
    <w:rsid w:val="00A05BCA"/>
    <w:rsid w:val="00A06BEB"/>
    <w:rsid w:val="00A10F08"/>
    <w:rsid w:val="00A10F5A"/>
    <w:rsid w:val="00A12084"/>
    <w:rsid w:val="00A141C3"/>
    <w:rsid w:val="00A14CF4"/>
    <w:rsid w:val="00A14D1B"/>
    <w:rsid w:val="00A16024"/>
    <w:rsid w:val="00A1606F"/>
    <w:rsid w:val="00A17571"/>
    <w:rsid w:val="00A20410"/>
    <w:rsid w:val="00A20BE6"/>
    <w:rsid w:val="00A22BAC"/>
    <w:rsid w:val="00A236A9"/>
    <w:rsid w:val="00A24B34"/>
    <w:rsid w:val="00A255E9"/>
    <w:rsid w:val="00A25FB8"/>
    <w:rsid w:val="00A2796B"/>
    <w:rsid w:val="00A32D7C"/>
    <w:rsid w:val="00A3309E"/>
    <w:rsid w:val="00A33A97"/>
    <w:rsid w:val="00A340E0"/>
    <w:rsid w:val="00A3446A"/>
    <w:rsid w:val="00A35A22"/>
    <w:rsid w:val="00A375F1"/>
    <w:rsid w:val="00A40461"/>
    <w:rsid w:val="00A41140"/>
    <w:rsid w:val="00A41E7E"/>
    <w:rsid w:val="00A431D3"/>
    <w:rsid w:val="00A434B8"/>
    <w:rsid w:val="00A4470B"/>
    <w:rsid w:val="00A45FE7"/>
    <w:rsid w:val="00A46E17"/>
    <w:rsid w:val="00A50EC4"/>
    <w:rsid w:val="00A519FE"/>
    <w:rsid w:val="00A53CF6"/>
    <w:rsid w:val="00A5479D"/>
    <w:rsid w:val="00A5526A"/>
    <w:rsid w:val="00A553D9"/>
    <w:rsid w:val="00A5560C"/>
    <w:rsid w:val="00A568CE"/>
    <w:rsid w:val="00A56EA5"/>
    <w:rsid w:val="00A574BB"/>
    <w:rsid w:val="00A57CE2"/>
    <w:rsid w:val="00A61740"/>
    <w:rsid w:val="00A646C3"/>
    <w:rsid w:val="00A64E5C"/>
    <w:rsid w:val="00A66F3A"/>
    <w:rsid w:val="00A710D4"/>
    <w:rsid w:val="00A73B92"/>
    <w:rsid w:val="00A73D34"/>
    <w:rsid w:val="00A75F08"/>
    <w:rsid w:val="00A77A89"/>
    <w:rsid w:val="00A82A22"/>
    <w:rsid w:val="00A833C4"/>
    <w:rsid w:val="00A845FE"/>
    <w:rsid w:val="00A857FE"/>
    <w:rsid w:val="00A85B59"/>
    <w:rsid w:val="00A871D3"/>
    <w:rsid w:val="00A87884"/>
    <w:rsid w:val="00A879F3"/>
    <w:rsid w:val="00A91242"/>
    <w:rsid w:val="00A91BBB"/>
    <w:rsid w:val="00A92B92"/>
    <w:rsid w:val="00A93704"/>
    <w:rsid w:val="00A93B9A"/>
    <w:rsid w:val="00A95024"/>
    <w:rsid w:val="00A97FF3"/>
    <w:rsid w:val="00AA14FC"/>
    <w:rsid w:val="00AA30F9"/>
    <w:rsid w:val="00AA507E"/>
    <w:rsid w:val="00AA7F02"/>
    <w:rsid w:val="00AB02DC"/>
    <w:rsid w:val="00AB13C8"/>
    <w:rsid w:val="00AB1721"/>
    <w:rsid w:val="00AB1DD2"/>
    <w:rsid w:val="00AB30B3"/>
    <w:rsid w:val="00AB40A4"/>
    <w:rsid w:val="00AB5416"/>
    <w:rsid w:val="00AB5996"/>
    <w:rsid w:val="00AB62C0"/>
    <w:rsid w:val="00AB6488"/>
    <w:rsid w:val="00AC0EC4"/>
    <w:rsid w:val="00AC4161"/>
    <w:rsid w:val="00AC611F"/>
    <w:rsid w:val="00AC6C8C"/>
    <w:rsid w:val="00AD0427"/>
    <w:rsid w:val="00AD1B71"/>
    <w:rsid w:val="00AD4A8B"/>
    <w:rsid w:val="00AD6C8D"/>
    <w:rsid w:val="00AD6F26"/>
    <w:rsid w:val="00AD79CC"/>
    <w:rsid w:val="00AF2844"/>
    <w:rsid w:val="00AF3C73"/>
    <w:rsid w:val="00B002F9"/>
    <w:rsid w:val="00B0074C"/>
    <w:rsid w:val="00B0081F"/>
    <w:rsid w:val="00B03C53"/>
    <w:rsid w:val="00B0440B"/>
    <w:rsid w:val="00B05F79"/>
    <w:rsid w:val="00B07575"/>
    <w:rsid w:val="00B07960"/>
    <w:rsid w:val="00B102DF"/>
    <w:rsid w:val="00B118C6"/>
    <w:rsid w:val="00B12149"/>
    <w:rsid w:val="00B152F6"/>
    <w:rsid w:val="00B15EB8"/>
    <w:rsid w:val="00B16674"/>
    <w:rsid w:val="00B16789"/>
    <w:rsid w:val="00B16B93"/>
    <w:rsid w:val="00B20F08"/>
    <w:rsid w:val="00B2102E"/>
    <w:rsid w:val="00B21417"/>
    <w:rsid w:val="00B217AF"/>
    <w:rsid w:val="00B219FC"/>
    <w:rsid w:val="00B220E7"/>
    <w:rsid w:val="00B23454"/>
    <w:rsid w:val="00B23D2C"/>
    <w:rsid w:val="00B24CE1"/>
    <w:rsid w:val="00B25665"/>
    <w:rsid w:val="00B259A0"/>
    <w:rsid w:val="00B26D8C"/>
    <w:rsid w:val="00B31452"/>
    <w:rsid w:val="00B358F0"/>
    <w:rsid w:val="00B4292F"/>
    <w:rsid w:val="00B4355F"/>
    <w:rsid w:val="00B439B8"/>
    <w:rsid w:val="00B4428B"/>
    <w:rsid w:val="00B45546"/>
    <w:rsid w:val="00B4582E"/>
    <w:rsid w:val="00B501D7"/>
    <w:rsid w:val="00B509B3"/>
    <w:rsid w:val="00B5129C"/>
    <w:rsid w:val="00B515E2"/>
    <w:rsid w:val="00B52942"/>
    <w:rsid w:val="00B52DB4"/>
    <w:rsid w:val="00B54BC2"/>
    <w:rsid w:val="00B55627"/>
    <w:rsid w:val="00B61FF0"/>
    <w:rsid w:val="00B6413E"/>
    <w:rsid w:val="00B6519F"/>
    <w:rsid w:val="00B65DDB"/>
    <w:rsid w:val="00B66ACE"/>
    <w:rsid w:val="00B708F9"/>
    <w:rsid w:val="00B72116"/>
    <w:rsid w:val="00B721ED"/>
    <w:rsid w:val="00B75A32"/>
    <w:rsid w:val="00B75BCD"/>
    <w:rsid w:val="00B765B0"/>
    <w:rsid w:val="00B769F1"/>
    <w:rsid w:val="00B76B4E"/>
    <w:rsid w:val="00B77987"/>
    <w:rsid w:val="00B816D7"/>
    <w:rsid w:val="00B911AD"/>
    <w:rsid w:val="00B91649"/>
    <w:rsid w:val="00B91853"/>
    <w:rsid w:val="00B9224E"/>
    <w:rsid w:val="00B923EE"/>
    <w:rsid w:val="00B9276F"/>
    <w:rsid w:val="00B92D58"/>
    <w:rsid w:val="00B94177"/>
    <w:rsid w:val="00B943A0"/>
    <w:rsid w:val="00B94A42"/>
    <w:rsid w:val="00B9541D"/>
    <w:rsid w:val="00B95986"/>
    <w:rsid w:val="00B95CD9"/>
    <w:rsid w:val="00B96BFC"/>
    <w:rsid w:val="00B97A93"/>
    <w:rsid w:val="00B97FEF"/>
    <w:rsid w:val="00BA0259"/>
    <w:rsid w:val="00BA6CDB"/>
    <w:rsid w:val="00BB03F7"/>
    <w:rsid w:val="00BB03FE"/>
    <w:rsid w:val="00BB07FB"/>
    <w:rsid w:val="00BB15BF"/>
    <w:rsid w:val="00BB28ED"/>
    <w:rsid w:val="00BB3CFD"/>
    <w:rsid w:val="00BB3E93"/>
    <w:rsid w:val="00BB4290"/>
    <w:rsid w:val="00BB6F74"/>
    <w:rsid w:val="00BB7DEF"/>
    <w:rsid w:val="00BC12F1"/>
    <w:rsid w:val="00BC5259"/>
    <w:rsid w:val="00BC69D3"/>
    <w:rsid w:val="00BD143D"/>
    <w:rsid w:val="00BD5CA3"/>
    <w:rsid w:val="00BD66B4"/>
    <w:rsid w:val="00BE0CD3"/>
    <w:rsid w:val="00BE1090"/>
    <w:rsid w:val="00BE4BB6"/>
    <w:rsid w:val="00BE6EC3"/>
    <w:rsid w:val="00BF0975"/>
    <w:rsid w:val="00BF1787"/>
    <w:rsid w:val="00BF193A"/>
    <w:rsid w:val="00BF2837"/>
    <w:rsid w:val="00BF2D57"/>
    <w:rsid w:val="00BF39A0"/>
    <w:rsid w:val="00BF3A15"/>
    <w:rsid w:val="00BF3DEB"/>
    <w:rsid w:val="00BF6EE7"/>
    <w:rsid w:val="00C0018D"/>
    <w:rsid w:val="00C01F85"/>
    <w:rsid w:val="00C05329"/>
    <w:rsid w:val="00C06508"/>
    <w:rsid w:val="00C06CA5"/>
    <w:rsid w:val="00C10945"/>
    <w:rsid w:val="00C10E7C"/>
    <w:rsid w:val="00C10E84"/>
    <w:rsid w:val="00C124BB"/>
    <w:rsid w:val="00C12B64"/>
    <w:rsid w:val="00C13AD7"/>
    <w:rsid w:val="00C15E87"/>
    <w:rsid w:val="00C160E4"/>
    <w:rsid w:val="00C16AEB"/>
    <w:rsid w:val="00C17731"/>
    <w:rsid w:val="00C2091A"/>
    <w:rsid w:val="00C20E4E"/>
    <w:rsid w:val="00C20F57"/>
    <w:rsid w:val="00C214AD"/>
    <w:rsid w:val="00C22A56"/>
    <w:rsid w:val="00C22EA1"/>
    <w:rsid w:val="00C249F0"/>
    <w:rsid w:val="00C26C5C"/>
    <w:rsid w:val="00C27941"/>
    <w:rsid w:val="00C27952"/>
    <w:rsid w:val="00C3095F"/>
    <w:rsid w:val="00C3166A"/>
    <w:rsid w:val="00C31C07"/>
    <w:rsid w:val="00C3331A"/>
    <w:rsid w:val="00C34AB3"/>
    <w:rsid w:val="00C35774"/>
    <w:rsid w:val="00C36A20"/>
    <w:rsid w:val="00C419D0"/>
    <w:rsid w:val="00C41B3E"/>
    <w:rsid w:val="00C42F35"/>
    <w:rsid w:val="00C4332A"/>
    <w:rsid w:val="00C43CAB"/>
    <w:rsid w:val="00C44129"/>
    <w:rsid w:val="00C50714"/>
    <w:rsid w:val="00C50D55"/>
    <w:rsid w:val="00C54430"/>
    <w:rsid w:val="00C54662"/>
    <w:rsid w:val="00C549AA"/>
    <w:rsid w:val="00C5729C"/>
    <w:rsid w:val="00C57446"/>
    <w:rsid w:val="00C63491"/>
    <w:rsid w:val="00C635C1"/>
    <w:rsid w:val="00C64409"/>
    <w:rsid w:val="00C64609"/>
    <w:rsid w:val="00C66BB8"/>
    <w:rsid w:val="00C7048C"/>
    <w:rsid w:val="00C7379F"/>
    <w:rsid w:val="00C74468"/>
    <w:rsid w:val="00C75BCF"/>
    <w:rsid w:val="00C75E6A"/>
    <w:rsid w:val="00C801B6"/>
    <w:rsid w:val="00C8045A"/>
    <w:rsid w:val="00C80E4D"/>
    <w:rsid w:val="00C82B32"/>
    <w:rsid w:val="00C82D9A"/>
    <w:rsid w:val="00C85461"/>
    <w:rsid w:val="00C85773"/>
    <w:rsid w:val="00C85D8A"/>
    <w:rsid w:val="00C906AF"/>
    <w:rsid w:val="00C90ECD"/>
    <w:rsid w:val="00C92D80"/>
    <w:rsid w:val="00C935E7"/>
    <w:rsid w:val="00C93A6B"/>
    <w:rsid w:val="00C93B15"/>
    <w:rsid w:val="00C9555F"/>
    <w:rsid w:val="00C958CF"/>
    <w:rsid w:val="00C961D6"/>
    <w:rsid w:val="00C969E6"/>
    <w:rsid w:val="00C96D01"/>
    <w:rsid w:val="00C973BF"/>
    <w:rsid w:val="00C97B69"/>
    <w:rsid w:val="00C97BE6"/>
    <w:rsid w:val="00CA0378"/>
    <w:rsid w:val="00CA0771"/>
    <w:rsid w:val="00CA404D"/>
    <w:rsid w:val="00CA4408"/>
    <w:rsid w:val="00CA63F8"/>
    <w:rsid w:val="00CB0116"/>
    <w:rsid w:val="00CB096D"/>
    <w:rsid w:val="00CB1A0F"/>
    <w:rsid w:val="00CB26AC"/>
    <w:rsid w:val="00CB2CCE"/>
    <w:rsid w:val="00CB34C3"/>
    <w:rsid w:val="00CB3907"/>
    <w:rsid w:val="00CB5303"/>
    <w:rsid w:val="00CB5811"/>
    <w:rsid w:val="00CC02BA"/>
    <w:rsid w:val="00CC0ACC"/>
    <w:rsid w:val="00CC286B"/>
    <w:rsid w:val="00CC2DB5"/>
    <w:rsid w:val="00CC2E4A"/>
    <w:rsid w:val="00CC6959"/>
    <w:rsid w:val="00CC696C"/>
    <w:rsid w:val="00CC7516"/>
    <w:rsid w:val="00CC7C03"/>
    <w:rsid w:val="00CD1DAA"/>
    <w:rsid w:val="00CD3281"/>
    <w:rsid w:val="00CD342C"/>
    <w:rsid w:val="00CD3E87"/>
    <w:rsid w:val="00CD4766"/>
    <w:rsid w:val="00CD51E2"/>
    <w:rsid w:val="00CD5303"/>
    <w:rsid w:val="00CD5538"/>
    <w:rsid w:val="00CD5AFF"/>
    <w:rsid w:val="00CE10D8"/>
    <w:rsid w:val="00CE1FFB"/>
    <w:rsid w:val="00CE6494"/>
    <w:rsid w:val="00CE680B"/>
    <w:rsid w:val="00CE74CB"/>
    <w:rsid w:val="00CF183B"/>
    <w:rsid w:val="00CF207E"/>
    <w:rsid w:val="00CF2666"/>
    <w:rsid w:val="00CF406F"/>
    <w:rsid w:val="00CF489B"/>
    <w:rsid w:val="00CF52D8"/>
    <w:rsid w:val="00D0009B"/>
    <w:rsid w:val="00D002CC"/>
    <w:rsid w:val="00D015A4"/>
    <w:rsid w:val="00D01BD8"/>
    <w:rsid w:val="00D040EA"/>
    <w:rsid w:val="00D055AE"/>
    <w:rsid w:val="00D06179"/>
    <w:rsid w:val="00D06B6E"/>
    <w:rsid w:val="00D06D5D"/>
    <w:rsid w:val="00D07CC4"/>
    <w:rsid w:val="00D1146F"/>
    <w:rsid w:val="00D1268B"/>
    <w:rsid w:val="00D12BC7"/>
    <w:rsid w:val="00D12DF3"/>
    <w:rsid w:val="00D1505E"/>
    <w:rsid w:val="00D16348"/>
    <w:rsid w:val="00D204EF"/>
    <w:rsid w:val="00D217F4"/>
    <w:rsid w:val="00D23828"/>
    <w:rsid w:val="00D250ED"/>
    <w:rsid w:val="00D2542E"/>
    <w:rsid w:val="00D25B72"/>
    <w:rsid w:val="00D25BC2"/>
    <w:rsid w:val="00D26097"/>
    <w:rsid w:val="00D31687"/>
    <w:rsid w:val="00D325E1"/>
    <w:rsid w:val="00D32F0C"/>
    <w:rsid w:val="00D33230"/>
    <w:rsid w:val="00D35EC1"/>
    <w:rsid w:val="00D37239"/>
    <w:rsid w:val="00D37FE4"/>
    <w:rsid w:val="00D40B69"/>
    <w:rsid w:val="00D424E3"/>
    <w:rsid w:val="00D43A1C"/>
    <w:rsid w:val="00D44162"/>
    <w:rsid w:val="00D44C5A"/>
    <w:rsid w:val="00D4538A"/>
    <w:rsid w:val="00D46E24"/>
    <w:rsid w:val="00D46E49"/>
    <w:rsid w:val="00D5199E"/>
    <w:rsid w:val="00D51CB9"/>
    <w:rsid w:val="00D51FB4"/>
    <w:rsid w:val="00D5229B"/>
    <w:rsid w:val="00D52B96"/>
    <w:rsid w:val="00D532DE"/>
    <w:rsid w:val="00D53BFD"/>
    <w:rsid w:val="00D547C1"/>
    <w:rsid w:val="00D54A7F"/>
    <w:rsid w:val="00D57261"/>
    <w:rsid w:val="00D57945"/>
    <w:rsid w:val="00D61162"/>
    <w:rsid w:val="00D62139"/>
    <w:rsid w:val="00D6229A"/>
    <w:rsid w:val="00D63955"/>
    <w:rsid w:val="00D64A47"/>
    <w:rsid w:val="00D64A7D"/>
    <w:rsid w:val="00D6514D"/>
    <w:rsid w:val="00D65D2D"/>
    <w:rsid w:val="00D66CF2"/>
    <w:rsid w:val="00D7027B"/>
    <w:rsid w:val="00D704F9"/>
    <w:rsid w:val="00D70B6E"/>
    <w:rsid w:val="00D71D42"/>
    <w:rsid w:val="00D737CD"/>
    <w:rsid w:val="00D74ACE"/>
    <w:rsid w:val="00D75C41"/>
    <w:rsid w:val="00D82F24"/>
    <w:rsid w:val="00D83E68"/>
    <w:rsid w:val="00D871EC"/>
    <w:rsid w:val="00D877A5"/>
    <w:rsid w:val="00D87FFA"/>
    <w:rsid w:val="00D916D3"/>
    <w:rsid w:val="00D91FDC"/>
    <w:rsid w:val="00D941A4"/>
    <w:rsid w:val="00D95135"/>
    <w:rsid w:val="00D955FC"/>
    <w:rsid w:val="00D9732E"/>
    <w:rsid w:val="00D977F0"/>
    <w:rsid w:val="00DA1F6B"/>
    <w:rsid w:val="00DA3D6B"/>
    <w:rsid w:val="00DA4884"/>
    <w:rsid w:val="00DA5C44"/>
    <w:rsid w:val="00DA5FE5"/>
    <w:rsid w:val="00DA6B72"/>
    <w:rsid w:val="00DA6B7E"/>
    <w:rsid w:val="00DA741A"/>
    <w:rsid w:val="00DA7BF9"/>
    <w:rsid w:val="00DB035A"/>
    <w:rsid w:val="00DB0E80"/>
    <w:rsid w:val="00DB0ECF"/>
    <w:rsid w:val="00DB1445"/>
    <w:rsid w:val="00DB1606"/>
    <w:rsid w:val="00DB1860"/>
    <w:rsid w:val="00DB1907"/>
    <w:rsid w:val="00DB1B3D"/>
    <w:rsid w:val="00DB488E"/>
    <w:rsid w:val="00DB52EC"/>
    <w:rsid w:val="00DB5ACB"/>
    <w:rsid w:val="00DB6265"/>
    <w:rsid w:val="00DB6276"/>
    <w:rsid w:val="00DB6449"/>
    <w:rsid w:val="00DB6BA7"/>
    <w:rsid w:val="00DC13F7"/>
    <w:rsid w:val="00DC21C2"/>
    <w:rsid w:val="00DC2D9D"/>
    <w:rsid w:val="00DC5CAB"/>
    <w:rsid w:val="00DD02E9"/>
    <w:rsid w:val="00DD0399"/>
    <w:rsid w:val="00DD0F2C"/>
    <w:rsid w:val="00DD152A"/>
    <w:rsid w:val="00DD3279"/>
    <w:rsid w:val="00DD3D61"/>
    <w:rsid w:val="00DD49A3"/>
    <w:rsid w:val="00DD4FDA"/>
    <w:rsid w:val="00DD50A7"/>
    <w:rsid w:val="00DD5B7E"/>
    <w:rsid w:val="00DD6A0F"/>
    <w:rsid w:val="00DD6B0D"/>
    <w:rsid w:val="00DE06B0"/>
    <w:rsid w:val="00DE190E"/>
    <w:rsid w:val="00DE3BA0"/>
    <w:rsid w:val="00DE469A"/>
    <w:rsid w:val="00DE47A4"/>
    <w:rsid w:val="00DE4859"/>
    <w:rsid w:val="00DE56D8"/>
    <w:rsid w:val="00DE7A96"/>
    <w:rsid w:val="00DF054E"/>
    <w:rsid w:val="00DF0D9B"/>
    <w:rsid w:val="00DF10AA"/>
    <w:rsid w:val="00DF1B96"/>
    <w:rsid w:val="00DF1E6C"/>
    <w:rsid w:val="00DF1F7D"/>
    <w:rsid w:val="00DF1F83"/>
    <w:rsid w:val="00DF2E09"/>
    <w:rsid w:val="00DF31D1"/>
    <w:rsid w:val="00DF3DA8"/>
    <w:rsid w:val="00DF44C9"/>
    <w:rsid w:val="00DF4633"/>
    <w:rsid w:val="00DF66B7"/>
    <w:rsid w:val="00DF781C"/>
    <w:rsid w:val="00E00179"/>
    <w:rsid w:val="00E002AA"/>
    <w:rsid w:val="00E01347"/>
    <w:rsid w:val="00E03096"/>
    <w:rsid w:val="00E03A97"/>
    <w:rsid w:val="00E04CD5"/>
    <w:rsid w:val="00E04FE0"/>
    <w:rsid w:val="00E07D5A"/>
    <w:rsid w:val="00E1017F"/>
    <w:rsid w:val="00E11BA0"/>
    <w:rsid w:val="00E12AD0"/>
    <w:rsid w:val="00E13BAC"/>
    <w:rsid w:val="00E1453A"/>
    <w:rsid w:val="00E14920"/>
    <w:rsid w:val="00E14FCB"/>
    <w:rsid w:val="00E15BFF"/>
    <w:rsid w:val="00E16DA5"/>
    <w:rsid w:val="00E177DA"/>
    <w:rsid w:val="00E17F01"/>
    <w:rsid w:val="00E20951"/>
    <w:rsid w:val="00E213EC"/>
    <w:rsid w:val="00E21CFD"/>
    <w:rsid w:val="00E23291"/>
    <w:rsid w:val="00E23527"/>
    <w:rsid w:val="00E23B46"/>
    <w:rsid w:val="00E24104"/>
    <w:rsid w:val="00E2606B"/>
    <w:rsid w:val="00E26E60"/>
    <w:rsid w:val="00E30B3A"/>
    <w:rsid w:val="00E33746"/>
    <w:rsid w:val="00E362F7"/>
    <w:rsid w:val="00E3633B"/>
    <w:rsid w:val="00E37E56"/>
    <w:rsid w:val="00E46D1D"/>
    <w:rsid w:val="00E47DD6"/>
    <w:rsid w:val="00E52B1B"/>
    <w:rsid w:val="00E54AEF"/>
    <w:rsid w:val="00E55955"/>
    <w:rsid w:val="00E55A26"/>
    <w:rsid w:val="00E56C45"/>
    <w:rsid w:val="00E57748"/>
    <w:rsid w:val="00E61387"/>
    <w:rsid w:val="00E63113"/>
    <w:rsid w:val="00E65643"/>
    <w:rsid w:val="00E6569A"/>
    <w:rsid w:val="00E6602F"/>
    <w:rsid w:val="00E661B2"/>
    <w:rsid w:val="00E663C6"/>
    <w:rsid w:val="00E66A0A"/>
    <w:rsid w:val="00E67452"/>
    <w:rsid w:val="00E713C3"/>
    <w:rsid w:val="00E71437"/>
    <w:rsid w:val="00E71A28"/>
    <w:rsid w:val="00E74B67"/>
    <w:rsid w:val="00E7568E"/>
    <w:rsid w:val="00E76E48"/>
    <w:rsid w:val="00E80559"/>
    <w:rsid w:val="00E83DED"/>
    <w:rsid w:val="00E84740"/>
    <w:rsid w:val="00E84F40"/>
    <w:rsid w:val="00E855DA"/>
    <w:rsid w:val="00E8669B"/>
    <w:rsid w:val="00E866C3"/>
    <w:rsid w:val="00E86FDF"/>
    <w:rsid w:val="00E87051"/>
    <w:rsid w:val="00E87652"/>
    <w:rsid w:val="00E87E02"/>
    <w:rsid w:val="00E916B7"/>
    <w:rsid w:val="00E9171F"/>
    <w:rsid w:val="00E91DD0"/>
    <w:rsid w:val="00E92F9D"/>
    <w:rsid w:val="00E94548"/>
    <w:rsid w:val="00E948CC"/>
    <w:rsid w:val="00E955EE"/>
    <w:rsid w:val="00E95CA7"/>
    <w:rsid w:val="00E95F11"/>
    <w:rsid w:val="00E95FB5"/>
    <w:rsid w:val="00E96D0E"/>
    <w:rsid w:val="00EA05A1"/>
    <w:rsid w:val="00EA3AE6"/>
    <w:rsid w:val="00EA76E0"/>
    <w:rsid w:val="00EB08E7"/>
    <w:rsid w:val="00EB098A"/>
    <w:rsid w:val="00EB0D2E"/>
    <w:rsid w:val="00EB1312"/>
    <w:rsid w:val="00EB19F5"/>
    <w:rsid w:val="00EB1A6A"/>
    <w:rsid w:val="00EB3C6A"/>
    <w:rsid w:val="00EB578A"/>
    <w:rsid w:val="00EB6F91"/>
    <w:rsid w:val="00EB723A"/>
    <w:rsid w:val="00EC0664"/>
    <w:rsid w:val="00EC0B2C"/>
    <w:rsid w:val="00EC3561"/>
    <w:rsid w:val="00EC4C78"/>
    <w:rsid w:val="00EC7667"/>
    <w:rsid w:val="00EC78B9"/>
    <w:rsid w:val="00ED1AFE"/>
    <w:rsid w:val="00ED2B74"/>
    <w:rsid w:val="00ED58D6"/>
    <w:rsid w:val="00EE220D"/>
    <w:rsid w:val="00EE26A9"/>
    <w:rsid w:val="00EE29E8"/>
    <w:rsid w:val="00EE2D4F"/>
    <w:rsid w:val="00EE685E"/>
    <w:rsid w:val="00EE6A1E"/>
    <w:rsid w:val="00EE7213"/>
    <w:rsid w:val="00EE7348"/>
    <w:rsid w:val="00EE79F7"/>
    <w:rsid w:val="00EF0744"/>
    <w:rsid w:val="00EF1591"/>
    <w:rsid w:val="00EF1C60"/>
    <w:rsid w:val="00EF1F61"/>
    <w:rsid w:val="00EF21C5"/>
    <w:rsid w:val="00EF3469"/>
    <w:rsid w:val="00EF4A1C"/>
    <w:rsid w:val="00EF4C92"/>
    <w:rsid w:val="00EF4D8B"/>
    <w:rsid w:val="00EF54BA"/>
    <w:rsid w:val="00EF5BF0"/>
    <w:rsid w:val="00EF60A2"/>
    <w:rsid w:val="00EF6A2B"/>
    <w:rsid w:val="00F003E5"/>
    <w:rsid w:val="00F0094D"/>
    <w:rsid w:val="00F036A4"/>
    <w:rsid w:val="00F04734"/>
    <w:rsid w:val="00F05756"/>
    <w:rsid w:val="00F0680C"/>
    <w:rsid w:val="00F06C7F"/>
    <w:rsid w:val="00F071A7"/>
    <w:rsid w:val="00F071DC"/>
    <w:rsid w:val="00F1087D"/>
    <w:rsid w:val="00F11150"/>
    <w:rsid w:val="00F11B86"/>
    <w:rsid w:val="00F122F2"/>
    <w:rsid w:val="00F1235B"/>
    <w:rsid w:val="00F127CB"/>
    <w:rsid w:val="00F15B0E"/>
    <w:rsid w:val="00F211C7"/>
    <w:rsid w:val="00F21977"/>
    <w:rsid w:val="00F24948"/>
    <w:rsid w:val="00F26AE8"/>
    <w:rsid w:val="00F26B1F"/>
    <w:rsid w:val="00F30383"/>
    <w:rsid w:val="00F3088C"/>
    <w:rsid w:val="00F32495"/>
    <w:rsid w:val="00F325C1"/>
    <w:rsid w:val="00F32BB5"/>
    <w:rsid w:val="00F32F06"/>
    <w:rsid w:val="00F37B81"/>
    <w:rsid w:val="00F40995"/>
    <w:rsid w:val="00F41B9B"/>
    <w:rsid w:val="00F420AE"/>
    <w:rsid w:val="00F433B9"/>
    <w:rsid w:val="00F43C9B"/>
    <w:rsid w:val="00F43EE2"/>
    <w:rsid w:val="00F440DC"/>
    <w:rsid w:val="00F44747"/>
    <w:rsid w:val="00F4527F"/>
    <w:rsid w:val="00F4797E"/>
    <w:rsid w:val="00F50277"/>
    <w:rsid w:val="00F520A3"/>
    <w:rsid w:val="00F525CF"/>
    <w:rsid w:val="00F52F16"/>
    <w:rsid w:val="00F5525F"/>
    <w:rsid w:val="00F553E4"/>
    <w:rsid w:val="00F56263"/>
    <w:rsid w:val="00F56BC7"/>
    <w:rsid w:val="00F56DE2"/>
    <w:rsid w:val="00F57B43"/>
    <w:rsid w:val="00F57C7C"/>
    <w:rsid w:val="00F60AD7"/>
    <w:rsid w:val="00F61203"/>
    <w:rsid w:val="00F61AEE"/>
    <w:rsid w:val="00F63EDF"/>
    <w:rsid w:val="00F64BAD"/>
    <w:rsid w:val="00F65256"/>
    <w:rsid w:val="00F65C7A"/>
    <w:rsid w:val="00F67603"/>
    <w:rsid w:val="00F67B60"/>
    <w:rsid w:val="00F67D7B"/>
    <w:rsid w:val="00F7044D"/>
    <w:rsid w:val="00F70B58"/>
    <w:rsid w:val="00F71533"/>
    <w:rsid w:val="00F77018"/>
    <w:rsid w:val="00F771E7"/>
    <w:rsid w:val="00F7759A"/>
    <w:rsid w:val="00F779F5"/>
    <w:rsid w:val="00F77CC4"/>
    <w:rsid w:val="00F8054F"/>
    <w:rsid w:val="00F8285E"/>
    <w:rsid w:val="00F82FF7"/>
    <w:rsid w:val="00F85AE0"/>
    <w:rsid w:val="00F861F1"/>
    <w:rsid w:val="00F86D9A"/>
    <w:rsid w:val="00F90C3E"/>
    <w:rsid w:val="00F91ADD"/>
    <w:rsid w:val="00F92047"/>
    <w:rsid w:val="00F921CB"/>
    <w:rsid w:val="00F9415C"/>
    <w:rsid w:val="00F95A1D"/>
    <w:rsid w:val="00F966B4"/>
    <w:rsid w:val="00F9728A"/>
    <w:rsid w:val="00FA03C5"/>
    <w:rsid w:val="00FA2558"/>
    <w:rsid w:val="00FA25E3"/>
    <w:rsid w:val="00FA2F10"/>
    <w:rsid w:val="00FA43A0"/>
    <w:rsid w:val="00FA73D1"/>
    <w:rsid w:val="00FA7E48"/>
    <w:rsid w:val="00FB0C07"/>
    <w:rsid w:val="00FB1DA4"/>
    <w:rsid w:val="00FB3424"/>
    <w:rsid w:val="00FB49EE"/>
    <w:rsid w:val="00FB5C6C"/>
    <w:rsid w:val="00FB5E6E"/>
    <w:rsid w:val="00FB6232"/>
    <w:rsid w:val="00FC0A25"/>
    <w:rsid w:val="00FC1C52"/>
    <w:rsid w:val="00FC1ED4"/>
    <w:rsid w:val="00FC1FC9"/>
    <w:rsid w:val="00FC27CD"/>
    <w:rsid w:val="00FC2DBE"/>
    <w:rsid w:val="00FC3B29"/>
    <w:rsid w:val="00FC43AA"/>
    <w:rsid w:val="00FC5078"/>
    <w:rsid w:val="00FC610B"/>
    <w:rsid w:val="00FC7035"/>
    <w:rsid w:val="00FD05D2"/>
    <w:rsid w:val="00FD15B2"/>
    <w:rsid w:val="00FD1948"/>
    <w:rsid w:val="00FD3222"/>
    <w:rsid w:val="00FD3C94"/>
    <w:rsid w:val="00FD5DCD"/>
    <w:rsid w:val="00FD6B8E"/>
    <w:rsid w:val="00FD7EFD"/>
    <w:rsid w:val="00FE061D"/>
    <w:rsid w:val="00FE27EB"/>
    <w:rsid w:val="00FE2A26"/>
    <w:rsid w:val="00FE3983"/>
    <w:rsid w:val="00FE40B1"/>
    <w:rsid w:val="00FE45FA"/>
    <w:rsid w:val="00FF0552"/>
    <w:rsid w:val="00FF084B"/>
    <w:rsid w:val="00FF229C"/>
    <w:rsid w:val="00FF373E"/>
    <w:rsid w:val="00FF38AF"/>
    <w:rsid w:val="00FF62DD"/>
    <w:rsid w:val="00FF7E73"/>
    <w:rsid w:val="01B6028C"/>
    <w:rsid w:val="035B29BA"/>
    <w:rsid w:val="036C6DAA"/>
    <w:rsid w:val="04D4335A"/>
    <w:rsid w:val="056B20F3"/>
    <w:rsid w:val="057804EC"/>
    <w:rsid w:val="08CA2A7A"/>
    <w:rsid w:val="08D80338"/>
    <w:rsid w:val="096C3CCA"/>
    <w:rsid w:val="0AD25472"/>
    <w:rsid w:val="0C462EE2"/>
    <w:rsid w:val="0CDF14A3"/>
    <w:rsid w:val="0CF705D6"/>
    <w:rsid w:val="0FFB0209"/>
    <w:rsid w:val="10ED0E64"/>
    <w:rsid w:val="113828CB"/>
    <w:rsid w:val="1203064A"/>
    <w:rsid w:val="15D20959"/>
    <w:rsid w:val="15FD6807"/>
    <w:rsid w:val="16BF0C24"/>
    <w:rsid w:val="17730BBC"/>
    <w:rsid w:val="1C393DF5"/>
    <w:rsid w:val="1C3B70B4"/>
    <w:rsid w:val="1D83572E"/>
    <w:rsid w:val="1DD42BE7"/>
    <w:rsid w:val="1E345170"/>
    <w:rsid w:val="1E836590"/>
    <w:rsid w:val="1F0719E6"/>
    <w:rsid w:val="1F6F2617"/>
    <w:rsid w:val="1F873E61"/>
    <w:rsid w:val="1FB948CC"/>
    <w:rsid w:val="1FD3049A"/>
    <w:rsid w:val="203E72A4"/>
    <w:rsid w:val="228062F1"/>
    <w:rsid w:val="234A330A"/>
    <w:rsid w:val="259D663E"/>
    <w:rsid w:val="26CC32B5"/>
    <w:rsid w:val="273B1837"/>
    <w:rsid w:val="27A82D8E"/>
    <w:rsid w:val="28776B74"/>
    <w:rsid w:val="297F7B0C"/>
    <w:rsid w:val="2A22332C"/>
    <w:rsid w:val="2C312A58"/>
    <w:rsid w:val="2D78697E"/>
    <w:rsid w:val="2E0B7727"/>
    <w:rsid w:val="2E574175"/>
    <w:rsid w:val="2F162065"/>
    <w:rsid w:val="2F6915D5"/>
    <w:rsid w:val="319D7376"/>
    <w:rsid w:val="34EE6C06"/>
    <w:rsid w:val="351E22AE"/>
    <w:rsid w:val="37836AE2"/>
    <w:rsid w:val="378C70B1"/>
    <w:rsid w:val="37F11543"/>
    <w:rsid w:val="39BD77BF"/>
    <w:rsid w:val="3B4B2C87"/>
    <w:rsid w:val="3BBB7F72"/>
    <w:rsid w:val="3CF81D16"/>
    <w:rsid w:val="3DE713D4"/>
    <w:rsid w:val="3E5C08EE"/>
    <w:rsid w:val="3EFC7B40"/>
    <w:rsid w:val="3F2C5924"/>
    <w:rsid w:val="3F5B7B45"/>
    <w:rsid w:val="40730CFD"/>
    <w:rsid w:val="42ED30F9"/>
    <w:rsid w:val="43285EDF"/>
    <w:rsid w:val="433A3E52"/>
    <w:rsid w:val="44CD4E80"/>
    <w:rsid w:val="486E0ED3"/>
    <w:rsid w:val="49274740"/>
    <w:rsid w:val="49CF169A"/>
    <w:rsid w:val="4AA17C2A"/>
    <w:rsid w:val="4AB43603"/>
    <w:rsid w:val="4B085DC6"/>
    <w:rsid w:val="4D9C0B67"/>
    <w:rsid w:val="4DCC421D"/>
    <w:rsid w:val="4F0D7768"/>
    <w:rsid w:val="4F8D23DD"/>
    <w:rsid w:val="50C75416"/>
    <w:rsid w:val="528D729A"/>
    <w:rsid w:val="54F43483"/>
    <w:rsid w:val="54F860F5"/>
    <w:rsid w:val="55611997"/>
    <w:rsid w:val="562E6171"/>
    <w:rsid w:val="57470E3C"/>
    <w:rsid w:val="592C35DC"/>
    <w:rsid w:val="5940227C"/>
    <w:rsid w:val="5ABB753F"/>
    <w:rsid w:val="5D7850CB"/>
    <w:rsid w:val="5D8C1586"/>
    <w:rsid w:val="5F8D7F1A"/>
    <w:rsid w:val="5FBC463D"/>
    <w:rsid w:val="5FCB1698"/>
    <w:rsid w:val="60501E15"/>
    <w:rsid w:val="60D37C49"/>
    <w:rsid w:val="61C3196B"/>
    <w:rsid w:val="623518DE"/>
    <w:rsid w:val="637451BA"/>
    <w:rsid w:val="64723C64"/>
    <w:rsid w:val="649C2141"/>
    <w:rsid w:val="650171EF"/>
    <w:rsid w:val="654E0363"/>
    <w:rsid w:val="65AE7F5D"/>
    <w:rsid w:val="67115AE5"/>
    <w:rsid w:val="68CF6880"/>
    <w:rsid w:val="69A27510"/>
    <w:rsid w:val="6A3103DD"/>
    <w:rsid w:val="6A7F199E"/>
    <w:rsid w:val="6B0F0434"/>
    <w:rsid w:val="6B6D5CF0"/>
    <w:rsid w:val="6CB25092"/>
    <w:rsid w:val="6D9B526C"/>
    <w:rsid w:val="6DB62CA1"/>
    <w:rsid w:val="6DF61153"/>
    <w:rsid w:val="70E533D6"/>
    <w:rsid w:val="70FF2F85"/>
    <w:rsid w:val="73D65AB6"/>
    <w:rsid w:val="76B8460D"/>
    <w:rsid w:val="779D1CA3"/>
    <w:rsid w:val="786F7A6B"/>
    <w:rsid w:val="7A87715A"/>
    <w:rsid w:val="7C5A4B28"/>
    <w:rsid w:val="7D5751AD"/>
    <w:rsid w:val="7DEF5005"/>
    <w:rsid w:val="7E2B3D0F"/>
    <w:rsid w:val="7FFC2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30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9">
    <w:name w:val="Default Paragraph Font"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25"/>
    <w:unhideWhenUsed/>
    <w:qFormat/>
    <w:uiPriority w:val="99"/>
    <w:pPr>
      <w:jc w:val="left"/>
    </w:pPr>
  </w:style>
  <w:style w:type="paragraph" w:styleId="4">
    <w:name w:val="Balloon Text"/>
    <w:basedOn w:val="1"/>
    <w:link w:val="24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annotation subject"/>
    <w:basedOn w:val="3"/>
    <w:next w:val="3"/>
    <w:link w:val="26"/>
    <w:semiHidden/>
    <w:unhideWhenUsed/>
    <w:qFormat/>
    <w:uiPriority w:val="99"/>
    <w:rPr>
      <w:b/>
      <w:bCs/>
    </w:rPr>
  </w:style>
  <w:style w:type="character" w:styleId="10">
    <w:name w:val="Strong"/>
    <w:basedOn w:val="9"/>
    <w:qFormat/>
    <w:uiPriority w:val="22"/>
    <w:rPr>
      <w:b/>
    </w:rPr>
  </w:style>
  <w:style w:type="character" w:styleId="11">
    <w:name w:val="line number"/>
    <w:basedOn w:val="9"/>
    <w:semiHidden/>
    <w:unhideWhenUsed/>
    <w:qFormat/>
    <w:uiPriority w:val="99"/>
  </w:style>
  <w:style w:type="character" w:styleId="12">
    <w:name w:val="Hyperlink"/>
    <w:basedOn w:val="9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3">
    <w:name w:val="annotation reference"/>
    <w:basedOn w:val="9"/>
    <w:semiHidden/>
    <w:unhideWhenUsed/>
    <w:qFormat/>
    <w:uiPriority w:val="99"/>
    <w:rPr>
      <w:sz w:val="21"/>
      <w:szCs w:val="21"/>
    </w:rPr>
  </w:style>
  <w:style w:type="paragraph" w:styleId="14">
    <w:name w:val="List Paragraph"/>
    <w:basedOn w:val="1"/>
    <w:link w:val="15"/>
    <w:qFormat/>
    <w:uiPriority w:val="34"/>
    <w:pPr>
      <w:ind w:firstLine="420" w:firstLineChars="200"/>
    </w:pPr>
    <w:rPr>
      <w:rFonts w:ascii="Times New Roman" w:hAnsi="Times New Roman" w:eastAsia="宋体" w:cs="Times New Roman"/>
    </w:rPr>
  </w:style>
  <w:style w:type="character" w:customStyle="1" w:styleId="15">
    <w:name w:val="列表段落 字符"/>
    <w:basedOn w:val="9"/>
    <w:link w:val="14"/>
    <w:qFormat/>
    <w:uiPriority w:val="34"/>
    <w:rPr>
      <w:rFonts w:ascii="Times New Roman" w:hAnsi="Times New Roman" w:eastAsia="宋体" w:cs="Times New Roman"/>
    </w:rPr>
  </w:style>
  <w:style w:type="character" w:customStyle="1" w:styleId="16">
    <w:name w:val="未处理的提及1"/>
    <w:basedOn w:val="9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17">
    <w:name w:val="页眉 字符"/>
    <w:basedOn w:val="9"/>
    <w:link w:val="6"/>
    <w:qFormat/>
    <w:uiPriority w:val="99"/>
    <w:rPr>
      <w:sz w:val="18"/>
      <w:szCs w:val="18"/>
    </w:rPr>
  </w:style>
  <w:style w:type="character" w:customStyle="1" w:styleId="18">
    <w:name w:val="页脚 字符"/>
    <w:basedOn w:val="9"/>
    <w:link w:val="5"/>
    <w:qFormat/>
    <w:uiPriority w:val="99"/>
    <w:rPr>
      <w:sz w:val="18"/>
      <w:szCs w:val="18"/>
    </w:rPr>
  </w:style>
  <w:style w:type="character" w:customStyle="1" w:styleId="19">
    <w:name w:val="fontstyle01"/>
    <w:basedOn w:val="9"/>
    <w:qFormat/>
    <w:uiPriority w:val="0"/>
    <w:rPr>
      <w:rFonts w:hint="default" w:ascii="Minion-Regular" w:hAnsi="Minion-Regular"/>
      <w:color w:val="242021"/>
      <w:sz w:val="20"/>
      <w:szCs w:val="20"/>
    </w:rPr>
  </w:style>
  <w:style w:type="paragraph" w:customStyle="1" w:styleId="20">
    <w:name w:val="EndNote Bibliography Title"/>
    <w:basedOn w:val="1"/>
    <w:link w:val="21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21">
    <w:name w:val="EndNote Bibliography Title 字符"/>
    <w:basedOn w:val="9"/>
    <w:link w:val="20"/>
    <w:qFormat/>
    <w:uiPriority w:val="0"/>
    <w:rPr>
      <w:rFonts w:ascii="等线" w:hAnsi="等线" w:eastAsia="等线" w:cstheme="minorBidi"/>
      <w:kern w:val="2"/>
      <w:szCs w:val="22"/>
    </w:rPr>
  </w:style>
  <w:style w:type="paragraph" w:customStyle="1" w:styleId="22">
    <w:name w:val="EndNote Bibliography"/>
    <w:basedOn w:val="1"/>
    <w:link w:val="23"/>
    <w:qFormat/>
    <w:uiPriority w:val="0"/>
    <w:rPr>
      <w:rFonts w:ascii="等线" w:hAnsi="等线" w:eastAsia="等线"/>
      <w:sz w:val="20"/>
    </w:rPr>
  </w:style>
  <w:style w:type="character" w:customStyle="1" w:styleId="23">
    <w:name w:val="EndNote Bibliography 字符"/>
    <w:basedOn w:val="9"/>
    <w:link w:val="22"/>
    <w:qFormat/>
    <w:uiPriority w:val="0"/>
    <w:rPr>
      <w:rFonts w:ascii="等线" w:hAnsi="等线" w:eastAsia="等线" w:cstheme="minorBidi"/>
      <w:kern w:val="2"/>
      <w:szCs w:val="22"/>
    </w:rPr>
  </w:style>
  <w:style w:type="character" w:customStyle="1" w:styleId="24">
    <w:name w:val="批注框文本 字符"/>
    <w:basedOn w:val="9"/>
    <w:link w:val="4"/>
    <w:semiHidden/>
    <w:qFormat/>
    <w:uiPriority w:val="99"/>
    <w:rPr>
      <w:sz w:val="18"/>
      <w:szCs w:val="18"/>
    </w:rPr>
  </w:style>
  <w:style w:type="character" w:customStyle="1" w:styleId="25">
    <w:name w:val="批注文字 字符"/>
    <w:basedOn w:val="9"/>
    <w:link w:val="3"/>
    <w:qFormat/>
    <w:uiPriority w:val="99"/>
  </w:style>
  <w:style w:type="character" w:customStyle="1" w:styleId="26">
    <w:name w:val="批注主题 字符"/>
    <w:basedOn w:val="25"/>
    <w:link w:val="7"/>
    <w:semiHidden/>
    <w:qFormat/>
    <w:uiPriority w:val="99"/>
    <w:rPr>
      <w:b/>
      <w:bCs/>
    </w:rPr>
  </w:style>
  <w:style w:type="paragraph" w:customStyle="1" w:styleId="27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8">
    <w:name w:val="修订2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9">
    <w:name w:val="修订3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30">
    <w:name w:val="标题 1 字符"/>
    <w:basedOn w:val="9"/>
    <w:link w:val="2"/>
    <w:qFormat/>
    <w:uiPriority w:val="9"/>
    <w:rPr>
      <w:rFonts w:asciiTheme="minorHAnsi" w:hAnsiTheme="minorHAnsi" w:eastAsiaTheme="minorEastAsia" w:cstheme="minorBidi"/>
      <w:b/>
      <w:bCs/>
      <w:kern w:val="44"/>
      <w:sz w:val="44"/>
      <w:szCs w:val="44"/>
    </w:rPr>
  </w:style>
  <w:style w:type="paragraph" w:customStyle="1" w:styleId="31">
    <w:name w:val="修订4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2">
    <w:name w:val="修订5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3">
    <w:name w:val="修订6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4">
    <w:name w:val="修订7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5">
    <w:name w:val="修订8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6">
    <w:name w:val="修订9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7">
    <w:name w:val="修订10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8">
    <w:name w:val="修订1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9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33149E-D747-4219-B7F0-6BB9C2DCA09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6</Words>
  <Characters>1553</Characters>
  <Lines>26</Lines>
  <Paragraphs>7</Paragraphs>
  <TotalTime>3</TotalTime>
  <ScaleCrop>false</ScaleCrop>
  <LinksUpToDate>false</LinksUpToDate>
  <CharactersWithSpaces>1854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0T03:08:00Z</dcterms:created>
  <dc:creator>姜 远远</dc:creator>
  <cp:lastModifiedBy>Dabengg</cp:lastModifiedBy>
  <dcterms:modified xsi:type="dcterms:W3CDTF">2026-05-23T11:39:4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A14EC58B7749420A9EE9F7A0C333DA9C_13</vt:lpwstr>
  </property>
  <property fmtid="{D5CDD505-2E9C-101B-9397-08002B2CF9AE}" pid="4" name="KSOTemplateDocerSaveRecord">
    <vt:lpwstr>eyJoZGlkIjoiYjRmMWIwYjA3OGVlY2JiNDc1YTVlMzZlMmRkNzQxOGIiLCJ1c2VySWQiOiIxNDU2NDI5Njg5In0=</vt:lpwstr>
  </property>
</Properties>
</file>